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09369F" w14:textId="203E1C54" w:rsidR="0060052A" w:rsidRPr="009A303C" w:rsidRDefault="00023CD6" w:rsidP="009A32DA">
      <w:pPr>
        <w:widowControl/>
        <w:rPr>
          <w:rFonts w:eastAsia="Times New Roman" w:cs="Times New Roman"/>
          <w:b/>
          <w:color w:val="000000" w:themeColor="text1"/>
          <w:kern w:val="0"/>
          <w:sz w:val="22"/>
          <w:lang w:eastAsia="de-DE"/>
        </w:rPr>
      </w:pPr>
      <w:bookmarkStart w:id="0" w:name="_GoBack"/>
      <w:bookmarkEnd w:id="0"/>
      <w:r w:rsidRPr="009A303C">
        <w:rPr>
          <w:rFonts w:eastAsia="Times New Roman" w:cs="Times New Roman"/>
          <w:b/>
          <w:color w:val="000000" w:themeColor="text1"/>
          <w:kern w:val="0"/>
          <w:sz w:val="22"/>
          <w:lang w:eastAsia="de-DE"/>
        </w:rPr>
        <w:t>Notch1</w:t>
      </w:r>
      <w:r w:rsidRPr="009A303C">
        <w:rPr>
          <w:rFonts w:cs="Times New Roman"/>
          <w:b/>
          <w:color w:val="000000" w:themeColor="text1"/>
          <w:kern w:val="0"/>
          <w:sz w:val="22"/>
        </w:rPr>
        <w:t xml:space="preserve"> </w:t>
      </w:r>
      <w:r w:rsidR="006A150E" w:rsidRPr="009A303C">
        <w:rPr>
          <w:rFonts w:eastAsia="Times New Roman" w:cs="Times New Roman"/>
          <w:b/>
          <w:color w:val="000000" w:themeColor="text1"/>
          <w:kern w:val="0"/>
          <w:sz w:val="22"/>
          <w:lang w:eastAsia="de-DE"/>
        </w:rPr>
        <w:t xml:space="preserve">Haploinsufficiency in </w:t>
      </w:r>
      <w:r w:rsidR="00CB04FF" w:rsidRPr="009A303C">
        <w:rPr>
          <w:rFonts w:eastAsia="Times New Roman" w:cs="Times New Roman"/>
          <w:b/>
          <w:color w:val="000000" w:themeColor="text1"/>
          <w:kern w:val="0"/>
          <w:sz w:val="22"/>
          <w:lang w:eastAsia="de-DE"/>
        </w:rPr>
        <w:t>M</w:t>
      </w:r>
      <w:r w:rsidRPr="009A303C">
        <w:rPr>
          <w:rFonts w:eastAsia="Times New Roman" w:cs="Times New Roman"/>
          <w:b/>
          <w:color w:val="000000" w:themeColor="text1"/>
          <w:kern w:val="0"/>
          <w:sz w:val="22"/>
          <w:lang w:eastAsia="de-DE"/>
        </w:rPr>
        <w:t xml:space="preserve">ice </w:t>
      </w:r>
      <w:r w:rsidR="00CB04FF" w:rsidRPr="009A303C">
        <w:rPr>
          <w:rFonts w:eastAsia="Times New Roman" w:cs="Times New Roman"/>
          <w:b/>
          <w:color w:val="000000" w:themeColor="text1"/>
          <w:kern w:val="0"/>
          <w:sz w:val="22"/>
          <w:lang w:eastAsia="de-DE"/>
        </w:rPr>
        <w:t>A</w:t>
      </w:r>
      <w:r w:rsidR="006A150E" w:rsidRPr="009A303C">
        <w:rPr>
          <w:rFonts w:eastAsia="Times New Roman" w:cs="Times New Roman"/>
          <w:b/>
          <w:color w:val="000000" w:themeColor="text1"/>
          <w:kern w:val="0"/>
          <w:sz w:val="22"/>
          <w:lang w:eastAsia="de-DE"/>
        </w:rPr>
        <w:t>ccel</w:t>
      </w:r>
      <w:r w:rsidR="005E405B" w:rsidRPr="009A303C">
        <w:rPr>
          <w:rFonts w:eastAsia="Times New Roman" w:cs="Times New Roman"/>
          <w:b/>
          <w:color w:val="000000" w:themeColor="text1"/>
          <w:kern w:val="0"/>
          <w:sz w:val="22"/>
          <w:lang w:eastAsia="de-DE"/>
        </w:rPr>
        <w:t>e</w:t>
      </w:r>
      <w:r w:rsidR="006A150E" w:rsidRPr="009A303C">
        <w:rPr>
          <w:rFonts w:eastAsia="Times New Roman" w:cs="Times New Roman"/>
          <w:b/>
          <w:color w:val="000000" w:themeColor="text1"/>
          <w:kern w:val="0"/>
          <w:sz w:val="22"/>
          <w:lang w:eastAsia="de-DE"/>
        </w:rPr>
        <w:t>rate</w:t>
      </w:r>
      <w:r w:rsidR="00915A7D" w:rsidRPr="009A303C">
        <w:rPr>
          <w:rFonts w:eastAsia="MS Mincho" w:cs="Times New Roman"/>
          <w:b/>
          <w:color w:val="000000" w:themeColor="text1"/>
          <w:kern w:val="0"/>
          <w:sz w:val="22"/>
        </w:rPr>
        <w:t>s</w:t>
      </w:r>
      <w:r w:rsidR="006A150E" w:rsidRPr="009A303C">
        <w:rPr>
          <w:rFonts w:eastAsia="Times New Roman" w:cs="Times New Roman"/>
          <w:b/>
          <w:color w:val="000000" w:themeColor="text1"/>
          <w:kern w:val="0"/>
          <w:sz w:val="22"/>
          <w:lang w:eastAsia="de-DE"/>
        </w:rPr>
        <w:t xml:space="preserve"> </w:t>
      </w:r>
      <w:r w:rsidR="00CB04FF" w:rsidRPr="009A303C">
        <w:rPr>
          <w:rFonts w:eastAsia="Times New Roman" w:cs="Times New Roman"/>
          <w:b/>
          <w:color w:val="000000" w:themeColor="text1"/>
          <w:kern w:val="0"/>
          <w:sz w:val="22"/>
          <w:lang w:eastAsia="de-DE"/>
        </w:rPr>
        <w:t>A</w:t>
      </w:r>
      <w:r w:rsidR="006A150E" w:rsidRPr="009A303C">
        <w:rPr>
          <w:rFonts w:eastAsia="Times New Roman" w:cs="Times New Roman"/>
          <w:b/>
          <w:color w:val="000000" w:themeColor="text1"/>
          <w:kern w:val="0"/>
          <w:sz w:val="22"/>
          <w:lang w:eastAsia="de-DE"/>
        </w:rPr>
        <w:t>dipogenesis</w:t>
      </w:r>
    </w:p>
    <w:p w14:paraId="475FE38C" w14:textId="77777777" w:rsidR="006A150E" w:rsidRPr="009A303C" w:rsidRDefault="006A150E" w:rsidP="009A32DA">
      <w:pPr>
        <w:widowControl/>
        <w:adjustRightInd w:val="0"/>
        <w:snapToGrid w:val="0"/>
        <w:rPr>
          <w:rFonts w:eastAsia="Times New Roman" w:cs="Times New Roman"/>
          <w:bCs/>
          <w:color w:val="000000" w:themeColor="text1"/>
          <w:kern w:val="0"/>
          <w:sz w:val="22"/>
          <w:lang w:eastAsia="de-DE" w:bidi="en-US"/>
        </w:rPr>
      </w:pPr>
    </w:p>
    <w:p w14:paraId="44A943C2" w14:textId="6C7B9E4A" w:rsidR="006A150E" w:rsidRPr="009A303C" w:rsidRDefault="006A150E" w:rsidP="009A32DA">
      <w:pPr>
        <w:widowControl/>
        <w:adjustRightInd w:val="0"/>
        <w:snapToGrid w:val="0"/>
        <w:rPr>
          <w:rFonts w:eastAsia="Times New Roman" w:cs="Times New Roman"/>
          <w:bCs/>
          <w:color w:val="000000" w:themeColor="text1"/>
          <w:kern w:val="0"/>
          <w:sz w:val="22"/>
          <w:lang w:eastAsia="de-DE" w:bidi="en-US"/>
        </w:rPr>
      </w:pPr>
      <w:proofErr w:type="spellStart"/>
      <w:r w:rsidRPr="009A303C">
        <w:rPr>
          <w:rFonts w:eastAsia="Times New Roman" w:cs="Times New Roman"/>
          <w:bCs/>
          <w:color w:val="000000" w:themeColor="text1"/>
          <w:kern w:val="0"/>
          <w:sz w:val="22"/>
          <w:lang w:eastAsia="de-DE" w:bidi="en-US"/>
        </w:rPr>
        <w:t>Kazutoshi</w:t>
      </w:r>
      <w:proofErr w:type="spellEnd"/>
      <w:r w:rsidRPr="009A303C">
        <w:rPr>
          <w:rFonts w:eastAsia="Times New Roman" w:cs="Times New Roman"/>
          <w:bCs/>
          <w:color w:val="000000" w:themeColor="text1"/>
          <w:kern w:val="0"/>
          <w:sz w:val="22"/>
          <w:lang w:eastAsia="de-DE" w:bidi="en-US"/>
        </w:rPr>
        <w:t xml:space="preserve"> Yamaguchi </w:t>
      </w:r>
      <w:r w:rsidRPr="009A303C">
        <w:rPr>
          <w:rFonts w:eastAsia="Times New Roman" w:cs="Times New Roman"/>
          <w:bCs/>
          <w:color w:val="000000" w:themeColor="text1"/>
          <w:kern w:val="0"/>
          <w:sz w:val="22"/>
          <w:vertAlign w:val="superscript"/>
          <w:lang w:eastAsia="de-DE" w:bidi="en-US"/>
        </w:rPr>
        <w:t>1</w:t>
      </w:r>
      <w:r w:rsidRPr="009A303C">
        <w:rPr>
          <w:rFonts w:eastAsia="Times New Roman" w:cs="Times New Roman"/>
          <w:bCs/>
          <w:color w:val="000000" w:themeColor="text1"/>
          <w:kern w:val="0"/>
          <w:sz w:val="22"/>
          <w:lang w:eastAsia="de-DE" w:bidi="en-US"/>
        </w:rPr>
        <w:t xml:space="preserve">, </w:t>
      </w:r>
      <w:proofErr w:type="spellStart"/>
      <w:r w:rsidRPr="009A303C">
        <w:rPr>
          <w:rFonts w:eastAsia="Times New Roman" w:cs="Times New Roman"/>
          <w:bCs/>
          <w:color w:val="000000" w:themeColor="text1"/>
          <w:kern w:val="0"/>
          <w:sz w:val="22"/>
          <w:lang w:eastAsia="de-DE" w:bidi="en-US"/>
        </w:rPr>
        <w:t>Motoharu</w:t>
      </w:r>
      <w:proofErr w:type="spellEnd"/>
      <w:r w:rsidRPr="009A303C">
        <w:rPr>
          <w:rFonts w:eastAsia="Times New Roman" w:cs="Times New Roman"/>
          <w:bCs/>
          <w:color w:val="000000" w:themeColor="text1"/>
          <w:kern w:val="0"/>
          <w:sz w:val="22"/>
          <w:lang w:eastAsia="de-DE" w:bidi="en-US"/>
        </w:rPr>
        <w:t xml:space="preserve"> Hayashi </w:t>
      </w:r>
      <w:r w:rsidRPr="009A303C">
        <w:rPr>
          <w:rFonts w:eastAsia="Times New Roman" w:cs="Times New Roman"/>
          <w:bCs/>
          <w:color w:val="000000" w:themeColor="text1"/>
          <w:kern w:val="0"/>
          <w:sz w:val="22"/>
          <w:vertAlign w:val="superscript"/>
          <w:lang w:eastAsia="de-DE" w:bidi="en-US"/>
        </w:rPr>
        <w:t>1</w:t>
      </w:r>
      <w:r w:rsidR="00AF56CC" w:rsidRPr="009A303C">
        <w:rPr>
          <w:rFonts w:eastAsia="Times New Roman" w:cs="Times New Roman"/>
          <w:bCs/>
          <w:color w:val="000000" w:themeColor="text1"/>
          <w:kern w:val="0"/>
          <w:sz w:val="22"/>
          <w:lang w:eastAsia="de-DE" w:bidi="en-US"/>
        </w:rPr>
        <w:t>, Yasuhiro Uchida</w:t>
      </w:r>
      <w:r w:rsidR="005B5367" w:rsidRPr="009A303C">
        <w:rPr>
          <w:rFonts w:eastAsia="Times New Roman" w:cs="Times New Roman"/>
          <w:bCs/>
          <w:color w:val="000000" w:themeColor="text1"/>
          <w:kern w:val="0"/>
          <w:sz w:val="22"/>
          <w:lang w:eastAsia="de-DE" w:bidi="en-US"/>
        </w:rPr>
        <w:t xml:space="preserve"> </w:t>
      </w:r>
      <w:r w:rsidR="00AF56CC" w:rsidRPr="009A303C">
        <w:rPr>
          <w:rFonts w:eastAsia="Times New Roman" w:cs="Times New Roman"/>
          <w:bCs/>
          <w:color w:val="000000" w:themeColor="text1"/>
          <w:kern w:val="0"/>
          <w:sz w:val="22"/>
          <w:vertAlign w:val="superscript"/>
          <w:lang w:eastAsia="de-DE" w:bidi="en-US"/>
        </w:rPr>
        <w:t>1</w:t>
      </w:r>
      <w:r w:rsidR="00AF56CC" w:rsidRPr="009A303C">
        <w:rPr>
          <w:rFonts w:eastAsia="Times New Roman" w:cs="Times New Roman"/>
          <w:bCs/>
          <w:color w:val="000000" w:themeColor="text1"/>
          <w:kern w:val="0"/>
          <w:sz w:val="22"/>
          <w:lang w:eastAsia="de-DE" w:bidi="en-US"/>
        </w:rPr>
        <w:t xml:space="preserve">, </w:t>
      </w:r>
      <w:r w:rsidRPr="009A303C">
        <w:rPr>
          <w:rFonts w:eastAsia="Times New Roman" w:cs="Times New Roman"/>
          <w:bCs/>
          <w:snapToGrid w:val="0"/>
          <w:color w:val="000000" w:themeColor="text1"/>
          <w:kern w:val="0"/>
          <w:sz w:val="22"/>
          <w:lang w:eastAsia="de-DE" w:bidi="en-US"/>
        </w:rPr>
        <w:t xml:space="preserve">Xian Wu Cheng </w:t>
      </w:r>
      <w:r w:rsidRPr="009A303C">
        <w:rPr>
          <w:rFonts w:eastAsia="Times New Roman" w:cs="Times New Roman"/>
          <w:bCs/>
          <w:snapToGrid w:val="0"/>
          <w:color w:val="000000" w:themeColor="text1"/>
          <w:kern w:val="0"/>
          <w:sz w:val="22"/>
          <w:vertAlign w:val="superscript"/>
          <w:lang w:eastAsia="de-DE" w:bidi="en-US"/>
        </w:rPr>
        <w:t>2, 3</w:t>
      </w:r>
      <w:r w:rsidRPr="009A303C">
        <w:rPr>
          <w:rFonts w:eastAsia="Times New Roman" w:cs="Times New Roman"/>
          <w:bCs/>
          <w:snapToGrid w:val="0"/>
          <w:color w:val="000000" w:themeColor="text1"/>
          <w:kern w:val="0"/>
          <w:sz w:val="22"/>
          <w:lang w:eastAsia="de-DE" w:bidi="en-US"/>
        </w:rPr>
        <w:t>,</w:t>
      </w:r>
      <w:r w:rsidRPr="009A303C">
        <w:rPr>
          <w:rFonts w:eastAsia="Times New Roman" w:cs="Times New Roman"/>
          <w:bCs/>
          <w:color w:val="000000" w:themeColor="text1"/>
          <w:kern w:val="0"/>
          <w:sz w:val="22"/>
          <w:lang w:eastAsia="de-DE" w:bidi="en-US"/>
        </w:rPr>
        <w:t xml:space="preserve"> Takayuki Nakayama </w:t>
      </w:r>
      <w:r w:rsidRPr="009A303C">
        <w:rPr>
          <w:rFonts w:eastAsia="Times New Roman" w:cs="Times New Roman"/>
          <w:bCs/>
          <w:snapToGrid w:val="0"/>
          <w:color w:val="000000" w:themeColor="text1"/>
          <w:kern w:val="0"/>
          <w:sz w:val="22"/>
          <w:vertAlign w:val="superscript"/>
          <w:lang w:eastAsia="de-DE" w:bidi="en-US"/>
        </w:rPr>
        <w:t>4</w:t>
      </w:r>
      <w:r w:rsidRPr="009A303C">
        <w:rPr>
          <w:rFonts w:eastAsia="Times New Roman" w:cs="Times New Roman"/>
          <w:bCs/>
          <w:color w:val="000000" w:themeColor="text1"/>
          <w:kern w:val="0"/>
          <w:sz w:val="22"/>
          <w:lang w:eastAsia="de-DE" w:bidi="en-US"/>
        </w:rPr>
        <w:t xml:space="preserve">, Tadashi Matsushita </w:t>
      </w:r>
      <w:r w:rsidRPr="009A303C">
        <w:rPr>
          <w:rFonts w:eastAsia="Times New Roman" w:cs="Times New Roman"/>
          <w:bCs/>
          <w:color w:val="000000" w:themeColor="text1"/>
          <w:kern w:val="0"/>
          <w:sz w:val="22"/>
          <w:vertAlign w:val="superscript"/>
          <w:lang w:eastAsia="de-DE" w:bidi="en-US"/>
        </w:rPr>
        <w:t>5, 6</w:t>
      </w:r>
      <w:r w:rsidRPr="009A303C">
        <w:rPr>
          <w:rFonts w:eastAsia="Times New Roman" w:cs="Times New Roman"/>
          <w:bCs/>
          <w:snapToGrid w:val="0"/>
          <w:color w:val="000000" w:themeColor="text1"/>
          <w:kern w:val="0"/>
          <w:sz w:val="22"/>
          <w:lang w:eastAsia="de-DE" w:bidi="en-US"/>
        </w:rPr>
        <w:t>,</w:t>
      </w:r>
      <w:r w:rsidRPr="009A303C">
        <w:rPr>
          <w:rFonts w:eastAsia="Times New Roman" w:cs="Times New Roman"/>
          <w:bCs/>
          <w:color w:val="000000" w:themeColor="text1"/>
          <w:kern w:val="0"/>
          <w:sz w:val="22"/>
          <w:lang w:eastAsia="de-DE" w:bidi="en-US"/>
        </w:rPr>
        <w:t xml:space="preserve"> </w:t>
      </w:r>
      <w:proofErr w:type="spellStart"/>
      <w:r w:rsidRPr="009A303C">
        <w:rPr>
          <w:rFonts w:eastAsia="SimSun" w:cs="Times New Roman"/>
          <w:bCs/>
          <w:color w:val="000000" w:themeColor="text1"/>
          <w:kern w:val="0"/>
          <w:sz w:val="22"/>
          <w:lang w:eastAsia="zh-CN" w:bidi="en-US"/>
        </w:rPr>
        <w:t>Toyoaki</w:t>
      </w:r>
      <w:proofErr w:type="spellEnd"/>
      <w:r w:rsidRPr="009A303C">
        <w:rPr>
          <w:rFonts w:eastAsia="SimSun" w:cs="Times New Roman"/>
          <w:bCs/>
          <w:color w:val="000000" w:themeColor="text1"/>
          <w:kern w:val="0"/>
          <w:sz w:val="22"/>
          <w:lang w:eastAsia="zh-CN" w:bidi="en-US"/>
        </w:rPr>
        <w:t xml:space="preserve"> </w:t>
      </w:r>
      <w:proofErr w:type="spellStart"/>
      <w:r w:rsidRPr="009A303C">
        <w:rPr>
          <w:rFonts w:eastAsia="SimSun" w:cs="Times New Roman"/>
          <w:bCs/>
          <w:color w:val="000000" w:themeColor="text1"/>
          <w:kern w:val="0"/>
          <w:sz w:val="22"/>
          <w:lang w:eastAsia="zh-CN" w:bidi="en-US"/>
        </w:rPr>
        <w:t>Murohara</w:t>
      </w:r>
      <w:proofErr w:type="spellEnd"/>
      <w:r w:rsidRPr="009A303C">
        <w:rPr>
          <w:rFonts w:eastAsia="SimSun" w:cs="Times New Roman"/>
          <w:bCs/>
          <w:color w:val="000000" w:themeColor="text1"/>
          <w:kern w:val="0"/>
          <w:sz w:val="22"/>
          <w:lang w:eastAsia="zh-CN" w:bidi="en-US"/>
        </w:rPr>
        <w:t xml:space="preserve"> </w:t>
      </w:r>
      <w:r w:rsidRPr="009A303C">
        <w:rPr>
          <w:rFonts w:eastAsia="Times New Roman" w:cs="Times New Roman"/>
          <w:bCs/>
          <w:color w:val="000000" w:themeColor="text1"/>
          <w:kern w:val="0"/>
          <w:sz w:val="22"/>
          <w:vertAlign w:val="superscript"/>
          <w:lang w:eastAsia="de-DE" w:bidi="en-US"/>
        </w:rPr>
        <w:t>1</w:t>
      </w:r>
      <w:r w:rsidRPr="009A303C">
        <w:rPr>
          <w:rFonts w:eastAsia="Times New Roman" w:cs="Times New Roman"/>
          <w:bCs/>
          <w:color w:val="000000" w:themeColor="text1"/>
          <w:kern w:val="0"/>
          <w:sz w:val="22"/>
          <w:lang w:eastAsia="de-DE" w:bidi="en-US"/>
        </w:rPr>
        <w:t xml:space="preserve">, </w:t>
      </w:r>
      <w:proofErr w:type="spellStart"/>
      <w:r w:rsidRPr="009A303C">
        <w:rPr>
          <w:rFonts w:eastAsia="Times New Roman" w:cs="Times New Roman"/>
          <w:bCs/>
          <w:color w:val="000000" w:themeColor="text1"/>
          <w:kern w:val="0"/>
          <w:sz w:val="22"/>
          <w:lang w:eastAsia="de-DE" w:bidi="en-US"/>
        </w:rPr>
        <w:t>Kyosuke</w:t>
      </w:r>
      <w:proofErr w:type="spellEnd"/>
      <w:r w:rsidRPr="009A303C">
        <w:rPr>
          <w:rFonts w:eastAsia="Times New Roman" w:cs="Times New Roman"/>
          <w:bCs/>
          <w:color w:val="000000" w:themeColor="text1"/>
          <w:kern w:val="0"/>
          <w:sz w:val="22"/>
          <w:lang w:eastAsia="de-DE" w:bidi="en-US"/>
        </w:rPr>
        <w:t xml:space="preserve"> Takeshita </w:t>
      </w:r>
      <w:r w:rsidRPr="009A303C">
        <w:rPr>
          <w:rFonts w:eastAsia="Times New Roman" w:cs="Times New Roman"/>
          <w:bCs/>
          <w:snapToGrid w:val="0"/>
          <w:color w:val="000000" w:themeColor="text1"/>
          <w:kern w:val="0"/>
          <w:sz w:val="22"/>
          <w:vertAlign w:val="superscript"/>
          <w:lang w:eastAsia="de-DE" w:bidi="en-US"/>
        </w:rPr>
        <w:t xml:space="preserve">1, 5, </w:t>
      </w:r>
      <w:r w:rsidR="00BF1F46" w:rsidRPr="009A303C">
        <w:rPr>
          <w:rFonts w:eastAsia="Times New Roman" w:cs="Times New Roman"/>
          <w:bCs/>
          <w:snapToGrid w:val="0"/>
          <w:color w:val="000000" w:themeColor="text1"/>
          <w:kern w:val="0"/>
          <w:sz w:val="22"/>
          <w:vertAlign w:val="superscript"/>
          <w:lang w:eastAsia="de-DE" w:bidi="en-US"/>
        </w:rPr>
        <w:t>7</w:t>
      </w:r>
      <w:r w:rsidRPr="009A303C">
        <w:rPr>
          <w:rFonts w:eastAsia="Times New Roman" w:cs="Times New Roman"/>
          <w:bCs/>
          <w:color w:val="000000" w:themeColor="text1"/>
          <w:kern w:val="0"/>
          <w:sz w:val="22"/>
          <w:lang w:eastAsia="de-DE" w:bidi="en-US"/>
        </w:rPr>
        <w:t>*</w:t>
      </w:r>
    </w:p>
    <w:p w14:paraId="2C993169" w14:textId="77777777" w:rsidR="00941E3C" w:rsidRPr="009A303C" w:rsidRDefault="00941E3C" w:rsidP="009A32DA">
      <w:pPr>
        <w:widowControl/>
        <w:adjustRightInd w:val="0"/>
        <w:snapToGrid w:val="0"/>
        <w:rPr>
          <w:rFonts w:cs="Times New Roman"/>
          <w:bCs/>
          <w:color w:val="000000" w:themeColor="text1"/>
          <w:kern w:val="0"/>
          <w:sz w:val="22"/>
          <w:lang w:bidi="en-US"/>
        </w:rPr>
      </w:pPr>
    </w:p>
    <w:p w14:paraId="0C094B03" w14:textId="77777777" w:rsidR="006F0C81" w:rsidRPr="009A303C" w:rsidRDefault="006F0C81" w:rsidP="009A32DA">
      <w:pPr>
        <w:widowControl/>
        <w:adjustRightInd w:val="0"/>
        <w:snapToGrid w:val="0"/>
        <w:rPr>
          <w:rFonts w:eastAsia="Times New Roman" w:cs="Times New Roman"/>
          <w:color w:val="000000" w:themeColor="text1"/>
          <w:kern w:val="0"/>
          <w:sz w:val="22"/>
          <w:lang w:eastAsia="de-DE" w:bidi="en-US"/>
        </w:rPr>
      </w:pPr>
      <w:r w:rsidRPr="009A303C">
        <w:rPr>
          <w:rFonts w:eastAsia="Times New Roman" w:cs="Times New Roman"/>
          <w:color w:val="000000" w:themeColor="text1"/>
          <w:kern w:val="0"/>
          <w:sz w:val="22"/>
          <w:vertAlign w:val="superscript"/>
          <w:lang w:eastAsia="de-DE" w:bidi="en-US"/>
        </w:rPr>
        <w:t>1</w:t>
      </w:r>
      <w:r w:rsidRPr="009A303C">
        <w:rPr>
          <w:rFonts w:eastAsia="Times New Roman" w:cs="Times New Roman"/>
          <w:color w:val="000000" w:themeColor="text1"/>
          <w:kern w:val="0"/>
          <w:sz w:val="22"/>
          <w:lang w:eastAsia="de-DE" w:bidi="en-US"/>
        </w:rPr>
        <w:t>Department of Cardiology, Nagoya University Graduate School of Medicine, Nagoya, Japan.</w:t>
      </w:r>
    </w:p>
    <w:p w14:paraId="5B8F589A" w14:textId="77777777" w:rsidR="006F0C81" w:rsidRPr="009A303C" w:rsidRDefault="006F0C81" w:rsidP="009A32DA">
      <w:pPr>
        <w:widowControl/>
        <w:adjustRightInd w:val="0"/>
        <w:snapToGrid w:val="0"/>
        <w:rPr>
          <w:rFonts w:eastAsia="Times New Roman" w:cs="Times New Roman"/>
          <w:color w:val="000000" w:themeColor="text1"/>
          <w:kern w:val="0"/>
          <w:sz w:val="22"/>
          <w:lang w:eastAsia="de-DE" w:bidi="en-US"/>
        </w:rPr>
      </w:pPr>
      <w:r w:rsidRPr="009A303C">
        <w:rPr>
          <w:rFonts w:eastAsia="Times New Roman" w:cs="Times New Roman"/>
          <w:color w:val="000000" w:themeColor="text1"/>
          <w:kern w:val="0"/>
          <w:sz w:val="22"/>
          <w:vertAlign w:val="superscript"/>
          <w:lang w:eastAsia="de-DE" w:bidi="en-US"/>
        </w:rPr>
        <w:t>2</w:t>
      </w:r>
      <w:r w:rsidRPr="009A303C">
        <w:rPr>
          <w:rFonts w:eastAsia="Times New Roman" w:cs="Times New Roman"/>
          <w:color w:val="000000" w:themeColor="text1"/>
          <w:kern w:val="0"/>
          <w:sz w:val="22"/>
          <w:lang w:eastAsia="de-DE" w:bidi="en-US"/>
        </w:rPr>
        <w:t>Department of Cardiology/Hypertension and Heart Center, Yanbian University Hospital, Yanji, Jilin, China.</w:t>
      </w:r>
    </w:p>
    <w:p w14:paraId="2546F3B9" w14:textId="77777777" w:rsidR="006A150E" w:rsidRPr="009A303C" w:rsidRDefault="006A150E" w:rsidP="009A32DA">
      <w:pPr>
        <w:widowControl/>
        <w:adjustRightInd w:val="0"/>
        <w:snapToGrid w:val="0"/>
        <w:rPr>
          <w:rFonts w:eastAsia="Times New Roman" w:cs="Times New Roman"/>
          <w:color w:val="000000" w:themeColor="text1"/>
          <w:kern w:val="0"/>
          <w:sz w:val="22"/>
          <w:lang w:eastAsia="de-DE" w:bidi="en-US"/>
        </w:rPr>
      </w:pPr>
      <w:r w:rsidRPr="009A303C">
        <w:rPr>
          <w:rFonts w:eastAsia="Times New Roman" w:cs="Times New Roman"/>
          <w:color w:val="000000" w:themeColor="text1"/>
          <w:kern w:val="0"/>
          <w:sz w:val="22"/>
          <w:vertAlign w:val="superscript"/>
          <w:lang w:eastAsia="de-DE" w:bidi="en-US"/>
        </w:rPr>
        <w:t>3</w:t>
      </w:r>
      <w:r w:rsidRPr="009A303C">
        <w:rPr>
          <w:rFonts w:eastAsia="Times New Roman" w:cs="Times New Roman"/>
          <w:color w:val="000000" w:themeColor="text1"/>
          <w:kern w:val="0"/>
          <w:sz w:val="22"/>
          <w:lang w:eastAsia="de-DE" w:bidi="en-US"/>
        </w:rPr>
        <w:t>Department of Community Health and Geriatrics, Nagoya University Graduate School of Medicine, Nagoya, Japan.</w:t>
      </w:r>
    </w:p>
    <w:p w14:paraId="2E00C9A3" w14:textId="77777777" w:rsidR="006A150E" w:rsidRPr="009A303C" w:rsidRDefault="006A150E" w:rsidP="009A32DA">
      <w:pPr>
        <w:widowControl/>
        <w:adjustRightInd w:val="0"/>
        <w:snapToGrid w:val="0"/>
        <w:rPr>
          <w:rFonts w:eastAsia="Times New Roman" w:cs="Times New Roman"/>
          <w:color w:val="000000" w:themeColor="text1"/>
          <w:kern w:val="0"/>
          <w:sz w:val="22"/>
          <w:lang w:eastAsia="de-DE" w:bidi="en-US"/>
        </w:rPr>
      </w:pPr>
      <w:r w:rsidRPr="009A303C">
        <w:rPr>
          <w:rFonts w:eastAsia="Times New Roman" w:cs="Times New Roman"/>
          <w:color w:val="000000" w:themeColor="text1"/>
          <w:kern w:val="0"/>
          <w:sz w:val="22"/>
          <w:vertAlign w:val="superscript"/>
          <w:lang w:eastAsia="de-DE" w:bidi="en-US"/>
        </w:rPr>
        <w:t>4</w:t>
      </w:r>
      <w:r w:rsidRPr="009A303C">
        <w:rPr>
          <w:rFonts w:eastAsia="Times New Roman" w:cs="Times New Roman"/>
          <w:color w:val="000000" w:themeColor="text1"/>
          <w:kern w:val="0"/>
          <w:sz w:val="22"/>
          <w:lang w:eastAsia="de-DE" w:bidi="en-US"/>
        </w:rPr>
        <w:t>Department of Blood Transfusion, Aichi Medical University Hospital, Nagakute, Japan.</w:t>
      </w:r>
    </w:p>
    <w:p w14:paraId="6F444C5A" w14:textId="77777777" w:rsidR="006A150E" w:rsidRPr="009A303C" w:rsidRDefault="006A150E" w:rsidP="009A32DA">
      <w:pPr>
        <w:widowControl/>
        <w:adjustRightInd w:val="0"/>
        <w:snapToGrid w:val="0"/>
        <w:rPr>
          <w:rFonts w:eastAsia="Times New Roman" w:cs="Times New Roman"/>
          <w:color w:val="000000" w:themeColor="text1"/>
          <w:kern w:val="0"/>
          <w:sz w:val="22"/>
          <w:lang w:eastAsia="de-DE" w:bidi="en-US"/>
        </w:rPr>
      </w:pPr>
      <w:r w:rsidRPr="009A303C">
        <w:rPr>
          <w:rFonts w:eastAsia="Times New Roman" w:cs="Times New Roman"/>
          <w:color w:val="000000" w:themeColor="text1"/>
          <w:kern w:val="0"/>
          <w:sz w:val="22"/>
          <w:vertAlign w:val="superscript"/>
          <w:lang w:eastAsia="de-DE" w:bidi="en-US"/>
        </w:rPr>
        <w:t>5</w:t>
      </w:r>
      <w:r w:rsidRPr="009A303C">
        <w:rPr>
          <w:rFonts w:eastAsia="Times New Roman" w:cs="Times New Roman"/>
          <w:color w:val="000000" w:themeColor="text1"/>
          <w:kern w:val="0"/>
          <w:sz w:val="22"/>
          <w:lang w:eastAsia="de-DE" w:bidi="en-US"/>
        </w:rPr>
        <w:t>Department of Clinical Laboratory, Nagoya University Hospital, Nagoya, Japan.</w:t>
      </w:r>
    </w:p>
    <w:p w14:paraId="2A32063E" w14:textId="77777777" w:rsidR="006A150E" w:rsidRPr="009A303C" w:rsidRDefault="006A150E" w:rsidP="009A32DA">
      <w:pPr>
        <w:widowControl/>
        <w:adjustRightInd w:val="0"/>
        <w:snapToGrid w:val="0"/>
        <w:rPr>
          <w:rFonts w:eastAsia="Times New Roman" w:cs="Times New Roman"/>
          <w:color w:val="000000" w:themeColor="text1"/>
          <w:kern w:val="0"/>
          <w:sz w:val="22"/>
          <w:lang w:eastAsia="de-DE" w:bidi="en-US"/>
        </w:rPr>
      </w:pPr>
      <w:r w:rsidRPr="009A303C">
        <w:rPr>
          <w:rFonts w:eastAsia="Times New Roman" w:cs="Times New Roman"/>
          <w:color w:val="000000" w:themeColor="text1"/>
          <w:kern w:val="0"/>
          <w:sz w:val="22"/>
          <w:vertAlign w:val="superscript"/>
          <w:lang w:eastAsia="de-DE" w:bidi="en-US"/>
        </w:rPr>
        <w:t>6</w:t>
      </w:r>
      <w:r w:rsidRPr="009A303C">
        <w:rPr>
          <w:rFonts w:eastAsia="Times New Roman" w:cs="Times New Roman"/>
          <w:color w:val="000000" w:themeColor="text1"/>
          <w:kern w:val="0"/>
          <w:sz w:val="22"/>
          <w:lang w:eastAsia="de-DE" w:bidi="en-US"/>
        </w:rPr>
        <w:t>Department of Blood Transfusion, Nagoya University Hospital, Nagoya, Japan.</w:t>
      </w:r>
    </w:p>
    <w:p w14:paraId="5C264194" w14:textId="77777777" w:rsidR="006A150E" w:rsidRPr="009A303C" w:rsidRDefault="00BF1F46" w:rsidP="009A32DA">
      <w:pPr>
        <w:widowControl/>
        <w:adjustRightInd w:val="0"/>
        <w:snapToGrid w:val="0"/>
        <w:rPr>
          <w:rFonts w:eastAsia="Times New Roman" w:cs="Times New Roman"/>
          <w:color w:val="000000" w:themeColor="text1"/>
          <w:kern w:val="0"/>
          <w:sz w:val="22"/>
          <w:lang w:eastAsia="de-DE" w:bidi="en-US"/>
        </w:rPr>
      </w:pPr>
      <w:r w:rsidRPr="009A303C">
        <w:rPr>
          <w:rFonts w:eastAsia="Times New Roman" w:cs="Times New Roman"/>
          <w:color w:val="000000" w:themeColor="text1"/>
          <w:kern w:val="0"/>
          <w:sz w:val="22"/>
          <w:vertAlign w:val="superscript"/>
          <w:lang w:eastAsia="de-DE" w:bidi="en-US"/>
        </w:rPr>
        <w:t>7</w:t>
      </w:r>
      <w:r w:rsidR="006A150E" w:rsidRPr="009A303C">
        <w:rPr>
          <w:rFonts w:eastAsia="Times New Roman" w:cs="Times New Roman"/>
          <w:color w:val="000000" w:themeColor="text1"/>
          <w:kern w:val="0"/>
          <w:sz w:val="22"/>
          <w:lang w:eastAsia="de-DE" w:bidi="en-US"/>
        </w:rPr>
        <w:t>Department of Clinical Laboratory, Saitama Medical Centre, Saitama Medical University, Kawagoe, Japan.</w:t>
      </w:r>
    </w:p>
    <w:p w14:paraId="42AEA86D" w14:textId="77777777" w:rsidR="006A150E" w:rsidRPr="009A303C" w:rsidRDefault="006A150E" w:rsidP="009A32DA">
      <w:pPr>
        <w:widowControl/>
        <w:adjustRightInd w:val="0"/>
        <w:snapToGrid w:val="0"/>
        <w:rPr>
          <w:rFonts w:eastAsia="Times New Roman" w:cs="Times New Roman"/>
          <w:color w:val="000000" w:themeColor="text1"/>
          <w:kern w:val="0"/>
          <w:sz w:val="22"/>
          <w:lang w:eastAsia="de-DE" w:bidi="en-US"/>
        </w:rPr>
      </w:pPr>
    </w:p>
    <w:p w14:paraId="41803963" w14:textId="77777777" w:rsidR="006A150E" w:rsidRPr="009A303C" w:rsidRDefault="006A150E" w:rsidP="009A32DA">
      <w:pPr>
        <w:widowControl/>
        <w:adjustRightInd w:val="0"/>
        <w:snapToGrid w:val="0"/>
        <w:rPr>
          <w:rFonts w:eastAsia="Times New Roman" w:cs="Times New Roman"/>
          <w:color w:val="000000" w:themeColor="text1"/>
          <w:kern w:val="0"/>
          <w:sz w:val="22"/>
          <w:lang w:eastAsia="de-DE" w:bidi="en-US"/>
        </w:rPr>
      </w:pPr>
      <w:r w:rsidRPr="009A303C">
        <w:rPr>
          <w:rFonts w:eastAsia="Times New Roman" w:cs="Times New Roman"/>
          <w:b/>
          <w:color w:val="000000" w:themeColor="text1"/>
          <w:kern w:val="0"/>
          <w:sz w:val="22"/>
          <w:lang w:eastAsia="de-DE" w:bidi="en-US"/>
        </w:rPr>
        <w:t>*</w:t>
      </w:r>
      <w:r w:rsidRPr="009A303C">
        <w:rPr>
          <w:rFonts w:eastAsia="Times New Roman" w:cs="Times New Roman"/>
          <w:color w:val="000000" w:themeColor="text1"/>
          <w:kern w:val="0"/>
          <w:sz w:val="22"/>
          <w:lang w:eastAsia="de-DE" w:bidi="en-US"/>
        </w:rPr>
        <w:t>Correspond</w:t>
      </w:r>
      <w:r w:rsidR="009A32DA" w:rsidRPr="009A303C">
        <w:rPr>
          <w:rFonts w:eastAsia="Times New Roman" w:cs="Times New Roman"/>
          <w:color w:val="000000" w:themeColor="text1"/>
          <w:kern w:val="0"/>
          <w:sz w:val="22"/>
          <w:lang w:eastAsia="de-DE" w:bidi="en-US"/>
        </w:rPr>
        <w:t>ing author</w:t>
      </w:r>
      <w:r w:rsidRPr="009A303C">
        <w:rPr>
          <w:rFonts w:eastAsia="Times New Roman" w:cs="Times New Roman"/>
          <w:color w:val="000000" w:themeColor="text1"/>
          <w:kern w:val="0"/>
          <w:sz w:val="22"/>
          <w:lang w:eastAsia="de-DE" w:bidi="en-US"/>
        </w:rPr>
        <w:t xml:space="preserve">: Prof. </w:t>
      </w:r>
      <w:proofErr w:type="spellStart"/>
      <w:r w:rsidRPr="009A303C">
        <w:rPr>
          <w:rFonts w:eastAsia="Times New Roman" w:cs="Times New Roman"/>
          <w:color w:val="000000" w:themeColor="text1"/>
          <w:kern w:val="0"/>
          <w:sz w:val="22"/>
          <w:lang w:eastAsia="de-DE" w:bidi="en-US"/>
        </w:rPr>
        <w:t>Kyosuke</w:t>
      </w:r>
      <w:proofErr w:type="spellEnd"/>
      <w:r w:rsidRPr="009A303C">
        <w:rPr>
          <w:rFonts w:eastAsia="Times New Roman" w:cs="Times New Roman"/>
          <w:color w:val="000000" w:themeColor="text1"/>
          <w:kern w:val="0"/>
          <w:sz w:val="22"/>
          <w:lang w:eastAsia="de-DE" w:bidi="en-US"/>
        </w:rPr>
        <w:t xml:space="preserve"> </w:t>
      </w:r>
      <w:proofErr w:type="spellStart"/>
      <w:r w:rsidRPr="009A303C">
        <w:rPr>
          <w:rFonts w:eastAsia="Times New Roman" w:cs="Times New Roman"/>
          <w:color w:val="000000" w:themeColor="text1"/>
          <w:kern w:val="0"/>
          <w:sz w:val="22"/>
          <w:lang w:eastAsia="de-DE" w:bidi="en-US"/>
        </w:rPr>
        <w:t>Takeshita</w:t>
      </w:r>
      <w:proofErr w:type="spellEnd"/>
      <w:r w:rsidRPr="009A303C">
        <w:rPr>
          <w:rFonts w:eastAsia="Times New Roman" w:cs="Times New Roman"/>
          <w:color w:val="000000" w:themeColor="text1"/>
          <w:kern w:val="0"/>
          <w:sz w:val="22"/>
          <w:lang w:eastAsia="de-DE" w:bidi="en-US"/>
        </w:rPr>
        <w:t>, MD, PhD, FAHA.</w:t>
      </w:r>
      <w:r w:rsidRPr="009A303C">
        <w:rPr>
          <w:rFonts w:eastAsia="Yu Mincho" w:cs="Times New Roman"/>
          <w:color w:val="000000" w:themeColor="text1"/>
          <w:kern w:val="0"/>
          <w:sz w:val="22"/>
          <w:lang w:bidi="en-US"/>
        </w:rPr>
        <w:t xml:space="preserve"> </w:t>
      </w:r>
      <w:r w:rsidRPr="009A303C">
        <w:rPr>
          <w:rFonts w:eastAsia="Times New Roman" w:cs="Times New Roman"/>
          <w:color w:val="000000" w:themeColor="text1"/>
          <w:kern w:val="0"/>
          <w:sz w:val="22"/>
          <w:lang w:eastAsia="de-DE" w:bidi="en-US"/>
        </w:rPr>
        <w:t xml:space="preserve">Department of Clinical Laboratory, Saitama Medical Centre, Saitama Medical University, 1981 </w:t>
      </w:r>
      <w:proofErr w:type="spellStart"/>
      <w:r w:rsidRPr="009A303C">
        <w:rPr>
          <w:rFonts w:eastAsia="Times New Roman" w:cs="Times New Roman"/>
          <w:color w:val="000000" w:themeColor="text1"/>
          <w:kern w:val="0"/>
          <w:sz w:val="22"/>
          <w:lang w:eastAsia="de-DE" w:bidi="en-US"/>
        </w:rPr>
        <w:t>Kamoda</w:t>
      </w:r>
      <w:proofErr w:type="spellEnd"/>
      <w:r w:rsidRPr="009A303C">
        <w:rPr>
          <w:rFonts w:eastAsia="Times New Roman" w:cs="Times New Roman"/>
          <w:color w:val="000000" w:themeColor="text1"/>
          <w:kern w:val="0"/>
          <w:sz w:val="22"/>
          <w:lang w:eastAsia="de-DE" w:bidi="en-US"/>
        </w:rPr>
        <w:t xml:space="preserve"> Kawagoe, Saitama, Japan.</w:t>
      </w:r>
      <w:r w:rsidR="009A32DA" w:rsidRPr="009A303C">
        <w:rPr>
          <w:rFonts w:eastAsia="Times New Roman" w:cs="Times New Roman"/>
          <w:color w:val="000000" w:themeColor="text1"/>
          <w:kern w:val="0"/>
          <w:sz w:val="22"/>
          <w:lang w:eastAsia="de-DE" w:bidi="en-US"/>
        </w:rPr>
        <w:t xml:space="preserve"> </w:t>
      </w:r>
      <w:r w:rsidRPr="009A303C">
        <w:rPr>
          <w:rFonts w:eastAsia="Times New Roman" w:cs="Times New Roman"/>
          <w:color w:val="000000" w:themeColor="text1"/>
          <w:kern w:val="0"/>
          <w:sz w:val="22"/>
          <w:lang w:eastAsia="de-DE" w:bidi="en-US"/>
        </w:rPr>
        <w:t>Tel: +81 52 744 2147; Fax: +81 52 744 2138</w:t>
      </w:r>
      <w:r w:rsidRPr="009A303C">
        <w:rPr>
          <w:rFonts w:eastAsia="Yu Mincho" w:cs="Times New Roman"/>
          <w:color w:val="000000" w:themeColor="text1"/>
          <w:kern w:val="0"/>
          <w:sz w:val="22"/>
          <w:lang w:bidi="en-US"/>
        </w:rPr>
        <w:t xml:space="preserve">. </w:t>
      </w:r>
      <w:r w:rsidRPr="009A303C">
        <w:rPr>
          <w:rFonts w:eastAsia="Times New Roman" w:cs="Times New Roman"/>
          <w:color w:val="000000" w:themeColor="text1"/>
          <w:kern w:val="0"/>
          <w:sz w:val="22"/>
          <w:lang w:eastAsia="de-DE" w:bidi="en-US"/>
        </w:rPr>
        <w:t>E-mail: kyousuke@saitama-med.ac.jp.</w:t>
      </w:r>
      <w:r w:rsidRPr="009A303C">
        <w:rPr>
          <w:rFonts w:eastAsia="Times New Roman" w:cs="Times New Roman"/>
          <w:b/>
          <w:color w:val="000000" w:themeColor="text1"/>
          <w:kern w:val="0"/>
          <w:sz w:val="22"/>
          <w:lang w:eastAsia="de-DE" w:bidi="en-US"/>
        </w:rPr>
        <w:br w:type="page"/>
      </w:r>
    </w:p>
    <w:p w14:paraId="50B7BA99" w14:textId="5B2C9CCD" w:rsidR="009A303C" w:rsidRDefault="009A303C" w:rsidP="00BF68B4">
      <w:pPr>
        <w:widowControl/>
        <w:autoSpaceDE w:val="0"/>
        <w:autoSpaceDN w:val="0"/>
        <w:adjustRightInd w:val="0"/>
        <w:rPr>
          <w:rFonts w:eastAsia="MS Gothic" w:cs="Times New Roman"/>
          <w:b/>
          <w:color w:val="000000" w:themeColor="text1"/>
          <w:sz w:val="22"/>
        </w:rPr>
      </w:pPr>
      <w:r>
        <w:rPr>
          <w:rFonts w:eastAsia="MS Gothic" w:cs="Times New Roman"/>
          <w:b/>
          <w:noProof/>
          <w:color w:val="000000" w:themeColor="text1"/>
          <w:sz w:val="22"/>
          <w:lang w:val="en-IN" w:eastAsia="en-IN"/>
        </w:rPr>
        <w:lastRenderedPageBreak/>
        <w:drawing>
          <wp:inline distT="0" distB="0" distL="0" distR="0" wp14:anchorId="26203ADE" wp14:editId="43E7EAC3">
            <wp:extent cx="5730240" cy="3322320"/>
            <wp:effectExtent l="0" t="0" r="381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b="56487"/>
                    <a:stretch/>
                  </pic:blipFill>
                  <pic:spPr bwMode="auto">
                    <a:xfrm>
                      <a:off x="0" y="0"/>
                      <a:ext cx="5730240" cy="3322320"/>
                    </a:xfrm>
                    <a:prstGeom prst="rect">
                      <a:avLst/>
                    </a:prstGeom>
                    <a:noFill/>
                    <a:ln>
                      <a:noFill/>
                    </a:ln>
                    <a:extLst>
                      <a:ext uri="{53640926-AAD7-44D8-BBD7-CCE9431645EC}">
                        <a14:shadowObscured xmlns:a14="http://schemas.microsoft.com/office/drawing/2010/main"/>
                      </a:ext>
                    </a:extLst>
                  </pic:spPr>
                </pic:pic>
              </a:graphicData>
            </a:graphic>
          </wp:inline>
        </w:drawing>
      </w:r>
    </w:p>
    <w:p w14:paraId="727CBC74" w14:textId="03893BC0" w:rsidR="00355F02" w:rsidRPr="009A303C" w:rsidRDefault="009A303C" w:rsidP="00BF68B4">
      <w:pPr>
        <w:widowControl/>
        <w:autoSpaceDE w:val="0"/>
        <w:autoSpaceDN w:val="0"/>
        <w:adjustRightInd w:val="0"/>
        <w:rPr>
          <w:rFonts w:eastAsia="MS Gothic" w:cs="Times New Roman"/>
          <w:b/>
          <w:color w:val="000000" w:themeColor="text1"/>
          <w:sz w:val="22"/>
        </w:rPr>
      </w:pPr>
      <w:r>
        <w:rPr>
          <w:rFonts w:eastAsia="MS Gothic" w:cs="Times New Roman"/>
          <w:b/>
          <w:color w:val="000000" w:themeColor="text1"/>
          <w:sz w:val="22"/>
        </w:rPr>
        <w:t xml:space="preserve">Supplementary </w:t>
      </w:r>
      <w:r w:rsidR="00FF5473" w:rsidRPr="009A303C">
        <w:rPr>
          <w:rFonts w:eastAsia="MS Gothic" w:cs="Times New Roman" w:hint="eastAsia"/>
          <w:b/>
          <w:color w:val="000000" w:themeColor="text1"/>
          <w:sz w:val="22"/>
        </w:rPr>
        <w:t xml:space="preserve">Figure </w:t>
      </w:r>
      <w:r w:rsidR="00FF5473" w:rsidRPr="009A303C">
        <w:rPr>
          <w:rFonts w:eastAsia="MS Gothic" w:cs="Times New Roman"/>
          <w:b/>
          <w:color w:val="000000" w:themeColor="text1"/>
          <w:sz w:val="22"/>
        </w:rPr>
        <w:t>S1</w:t>
      </w:r>
      <w:r w:rsidR="00355F02" w:rsidRPr="009A303C">
        <w:rPr>
          <w:rFonts w:eastAsia="MS Gothic" w:cs="Times New Roman"/>
          <w:b/>
          <w:color w:val="000000" w:themeColor="text1"/>
          <w:sz w:val="22"/>
        </w:rPr>
        <w:t xml:space="preserve"> </w:t>
      </w:r>
    </w:p>
    <w:p w14:paraId="227E6B95" w14:textId="409CCFD3" w:rsidR="000F1941" w:rsidRPr="009A303C" w:rsidRDefault="00355F02" w:rsidP="00355F02">
      <w:pPr>
        <w:widowControl/>
        <w:autoSpaceDE w:val="0"/>
        <w:autoSpaceDN w:val="0"/>
        <w:adjustRightInd w:val="0"/>
        <w:rPr>
          <w:rFonts w:eastAsia="MS Gothic" w:cs="Times New Roman"/>
          <w:bCs/>
          <w:color w:val="000000" w:themeColor="text1"/>
          <w:sz w:val="22"/>
        </w:rPr>
      </w:pPr>
      <w:r w:rsidRPr="009A303C">
        <w:rPr>
          <w:rFonts w:eastAsia="MS Gothic" w:cs="Times New Roman"/>
          <w:bCs/>
          <w:color w:val="000000" w:themeColor="text1"/>
          <w:sz w:val="22"/>
        </w:rPr>
        <w:t>Quantitative analysis of cyclin D1</w:t>
      </w:r>
      <w:r w:rsidR="00810959" w:rsidRPr="009A303C">
        <w:rPr>
          <w:rFonts w:eastAsia="MS Gothic" w:cs="Times New Roman"/>
          <w:bCs/>
          <w:color w:val="000000" w:themeColor="text1"/>
          <w:sz w:val="22"/>
        </w:rPr>
        <w:t xml:space="preserve"> (A)</w:t>
      </w:r>
      <w:r w:rsidRPr="009A303C">
        <w:rPr>
          <w:rFonts w:eastAsia="MS Gothic" w:cs="Times New Roman"/>
          <w:bCs/>
          <w:color w:val="000000" w:themeColor="text1"/>
          <w:sz w:val="22"/>
        </w:rPr>
        <w:t xml:space="preserve"> </w:t>
      </w:r>
      <w:r w:rsidR="00810959" w:rsidRPr="009A303C">
        <w:rPr>
          <w:rFonts w:eastAsia="MS Gothic" w:cs="Times New Roman"/>
          <w:bCs/>
          <w:color w:val="000000" w:themeColor="text1"/>
          <w:sz w:val="22"/>
        </w:rPr>
        <w:t xml:space="preserve">and Ki67 (B) </w:t>
      </w:r>
      <w:r w:rsidRPr="009A303C">
        <w:rPr>
          <w:rFonts w:eastAsia="MS Gothic" w:cs="Times New Roman"/>
          <w:bCs/>
          <w:color w:val="000000" w:themeColor="text1"/>
          <w:sz w:val="22"/>
        </w:rPr>
        <w:t xml:space="preserve">mRNA in adipose tissue of WT and N1+/- mice, fed with normal diet. Data are </w:t>
      </w:r>
      <w:proofErr w:type="spellStart"/>
      <w:r w:rsidRPr="009A303C">
        <w:rPr>
          <w:rFonts w:eastAsia="MS Gothic" w:cs="Times New Roman"/>
          <w:bCs/>
          <w:color w:val="000000" w:themeColor="text1"/>
          <w:sz w:val="22"/>
        </w:rPr>
        <w:t>mean±SD</w:t>
      </w:r>
      <w:proofErr w:type="spellEnd"/>
      <w:r w:rsidRPr="009A303C">
        <w:rPr>
          <w:rFonts w:eastAsia="MS Gothic" w:cs="Times New Roman"/>
          <w:bCs/>
          <w:color w:val="000000" w:themeColor="text1"/>
          <w:sz w:val="22"/>
        </w:rPr>
        <w:t>. n=10 per group.</w:t>
      </w:r>
    </w:p>
    <w:p w14:paraId="0A902FC3" w14:textId="06156721" w:rsidR="009A303C" w:rsidRDefault="009A303C">
      <w:pPr>
        <w:widowControl/>
        <w:spacing w:line="240" w:lineRule="auto"/>
        <w:rPr>
          <w:rFonts w:eastAsia="MS Gothic" w:cs="Times New Roman"/>
          <w:b/>
          <w:color w:val="000000" w:themeColor="text1"/>
          <w:sz w:val="22"/>
        </w:rPr>
      </w:pPr>
      <w:r>
        <w:rPr>
          <w:rFonts w:eastAsia="MS Gothic" w:cs="Times New Roman"/>
          <w:b/>
          <w:color w:val="000000" w:themeColor="text1"/>
          <w:sz w:val="22"/>
        </w:rPr>
        <w:br w:type="page"/>
      </w:r>
    </w:p>
    <w:p w14:paraId="7E2212C9" w14:textId="5A5982AB" w:rsidR="00CF696A" w:rsidRPr="009A303C" w:rsidRDefault="0093180D" w:rsidP="00355F02">
      <w:pPr>
        <w:widowControl/>
        <w:autoSpaceDE w:val="0"/>
        <w:autoSpaceDN w:val="0"/>
        <w:adjustRightInd w:val="0"/>
        <w:rPr>
          <w:rFonts w:eastAsia="MS Gothic" w:cs="Times New Roman"/>
          <w:b/>
          <w:color w:val="000000" w:themeColor="text1"/>
          <w:sz w:val="22"/>
        </w:rPr>
      </w:pPr>
      <w:r>
        <w:rPr>
          <w:rFonts w:eastAsia="MS Gothic" w:cs="Times New Roman"/>
          <w:b/>
          <w:noProof/>
          <w:color w:val="000000" w:themeColor="text1"/>
          <w:sz w:val="22"/>
          <w:lang w:val="en-IN" w:eastAsia="en-IN"/>
        </w:rPr>
        <w:lastRenderedPageBreak/>
        <w:drawing>
          <wp:inline distT="0" distB="0" distL="0" distR="0" wp14:anchorId="154D235D" wp14:editId="2FFA485C">
            <wp:extent cx="5730240" cy="5958840"/>
            <wp:effectExtent l="0" t="0" r="3810"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21956"/>
                    <a:stretch/>
                  </pic:blipFill>
                  <pic:spPr bwMode="auto">
                    <a:xfrm>
                      <a:off x="0" y="0"/>
                      <a:ext cx="5730240" cy="5958840"/>
                    </a:xfrm>
                    <a:prstGeom prst="rect">
                      <a:avLst/>
                    </a:prstGeom>
                    <a:noFill/>
                    <a:ln>
                      <a:noFill/>
                    </a:ln>
                    <a:extLst>
                      <a:ext uri="{53640926-AAD7-44D8-BBD7-CCE9431645EC}">
                        <a14:shadowObscured xmlns:a14="http://schemas.microsoft.com/office/drawing/2010/main"/>
                      </a:ext>
                    </a:extLst>
                  </pic:spPr>
                </pic:pic>
              </a:graphicData>
            </a:graphic>
          </wp:inline>
        </w:drawing>
      </w:r>
    </w:p>
    <w:p w14:paraId="7824172E" w14:textId="77777777" w:rsidR="0093180D" w:rsidRDefault="0093180D" w:rsidP="00355F02">
      <w:pPr>
        <w:widowControl/>
        <w:autoSpaceDE w:val="0"/>
        <w:autoSpaceDN w:val="0"/>
        <w:adjustRightInd w:val="0"/>
        <w:rPr>
          <w:rFonts w:eastAsia="MS Gothic" w:cs="Times New Roman"/>
          <w:b/>
          <w:color w:val="000000" w:themeColor="text1"/>
          <w:sz w:val="22"/>
        </w:rPr>
      </w:pPr>
    </w:p>
    <w:p w14:paraId="3E7C6756" w14:textId="21C405ED" w:rsidR="000C65DA" w:rsidRPr="009A303C" w:rsidRDefault="009A303C" w:rsidP="00355F02">
      <w:pPr>
        <w:widowControl/>
        <w:autoSpaceDE w:val="0"/>
        <w:autoSpaceDN w:val="0"/>
        <w:adjustRightInd w:val="0"/>
        <w:rPr>
          <w:rFonts w:eastAsia="MS Gothic" w:cs="Times New Roman"/>
          <w:b/>
          <w:color w:val="000000" w:themeColor="text1"/>
          <w:sz w:val="22"/>
        </w:rPr>
      </w:pPr>
      <w:r>
        <w:rPr>
          <w:rFonts w:eastAsia="MS Gothic" w:cs="Times New Roman"/>
          <w:b/>
          <w:color w:val="000000" w:themeColor="text1"/>
          <w:sz w:val="22"/>
        </w:rPr>
        <w:t>Supplementary</w:t>
      </w:r>
      <w:r w:rsidRPr="009A303C">
        <w:rPr>
          <w:rFonts w:eastAsia="MS Gothic" w:cs="Times New Roman" w:hint="eastAsia"/>
          <w:b/>
          <w:color w:val="000000" w:themeColor="text1"/>
          <w:sz w:val="22"/>
        </w:rPr>
        <w:t xml:space="preserve"> </w:t>
      </w:r>
      <w:r w:rsidR="000C65DA" w:rsidRPr="009A303C">
        <w:rPr>
          <w:rFonts w:eastAsia="MS Gothic" w:cs="Times New Roman" w:hint="eastAsia"/>
          <w:b/>
          <w:color w:val="000000" w:themeColor="text1"/>
          <w:sz w:val="22"/>
        </w:rPr>
        <w:t xml:space="preserve">Figure </w:t>
      </w:r>
      <w:r w:rsidR="000C65DA" w:rsidRPr="009A303C">
        <w:rPr>
          <w:rFonts w:eastAsia="MS Gothic" w:cs="Times New Roman"/>
          <w:b/>
          <w:color w:val="000000" w:themeColor="text1"/>
          <w:sz w:val="22"/>
        </w:rPr>
        <w:t>S</w:t>
      </w:r>
      <w:r w:rsidR="000C65DA" w:rsidRPr="009A303C">
        <w:rPr>
          <w:rFonts w:eastAsia="MS Gothic" w:cs="Times New Roman" w:hint="eastAsia"/>
          <w:b/>
          <w:color w:val="000000" w:themeColor="text1"/>
          <w:sz w:val="22"/>
        </w:rPr>
        <w:t>2</w:t>
      </w:r>
    </w:p>
    <w:p w14:paraId="1E8837F0" w14:textId="0A6E95F9" w:rsidR="009A303C" w:rsidRDefault="00F211FE" w:rsidP="00810959">
      <w:pPr>
        <w:widowControl/>
        <w:autoSpaceDE w:val="0"/>
        <w:autoSpaceDN w:val="0"/>
        <w:adjustRightInd w:val="0"/>
        <w:rPr>
          <w:rFonts w:eastAsia="MS Gothic" w:cs="Times New Roman"/>
          <w:bCs/>
          <w:color w:val="000000" w:themeColor="text1"/>
          <w:sz w:val="22"/>
        </w:rPr>
      </w:pPr>
      <w:r w:rsidRPr="009A303C">
        <w:rPr>
          <w:rFonts w:eastAsia="MS Gothic" w:cs="Times New Roman"/>
          <w:bCs/>
          <w:color w:val="000000" w:themeColor="text1"/>
          <w:sz w:val="22"/>
        </w:rPr>
        <w:t>(A) Immunoblotting showing cleaved-Notch1 and cleaved-Notch3 in 3T3-L1 cells, with γ-secretase inhibitors (LY411</w:t>
      </w:r>
      <w:proofErr w:type="gramStart"/>
      <w:r w:rsidRPr="009A303C">
        <w:rPr>
          <w:rFonts w:eastAsia="MS Gothic" w:cs="Times New Roman"/>
          <w:bCs/>
          <w:color w:val="000000" w:themeColor="text1"/>
          <w:sz w:val="22"/>
        </w:rPr>
        <w:t>,575</w:t>
      </w:r>
      <w:proofErr w:type="gramEnd"/>
      <w:r w:rsidRPr="009A303C">
        <w:rPr>
          <w:rFonts w:eastAsia="MS Gothic" w:cs="Times New Roman"/>
          <w:bCs/>
          <w:color w:val="000000" w:themeColor="text1"/>
          <w:sz w:val="22"/>
        </w:rPr>
        <w:t xml:space="preserve">). </w:t>
      </w:r>
      <w:r w:rsidR="008B3AA9" w:rsidRPr="008B3AA9">
        <w:rPr>
          <w:rFonts w:eastAsia="MS Gothic" w:cs="Times New Roman"/>
          <w:bCs/>
          <w:color w:val="000000" w:themeColor="text1"/>
          <w:sz w:val="22"/>
        </w:rPr>
        <w:t xml:space="preserve">Representative western blot of fractionated samples. The cropped blots are used in the figure. The membranes were cut prior to exposure so that only the portion of gel containing the desired bands would be visualized. The samples of fractionation derive from the same experiment and the blots were processed in parallel. Full-length blots are shown in Supplementary information (Page 7). </w:t>
      </w:r>
      <w:r w:rsidRPr="009A303C">
        <w:rPr>
          <w:rFonts w:eastAsia="MS Gothic" w:cs="Times New Roman"/>
          <w:bCs/>
          <w:color w:val="000000" w:themeColor="text1"/>
          <w:sz w:val="22"/>
        </w:rPr>
        <w:t xml:space="preserve">Quantification of western blot bands. Protein expression was normalized to β-actin. (B-D) </w:t>
      </w:r>
      <w:r w:rsidR="00810959" w:rsidRPr="009A303C">
        <w:rPr>
          <w:rFonts w:eastAsia="MS Gothic" w:cs="Times New Roman"/>
          <w:bCs/>
          <w:color w:val="000000" w:themeColor="text1"/>
          <w:sz w:val="22"/>
        </w:rPr>
        <w:t>Quantitative analysis of mRNA expression levels of Notch1 (</w:t>
      </w:r>
      <w:r w:rsidRPr="009A303C">
        <w:rPr>
          <w:rFonts w:eastAsia="MS Gothic" w:cs="Times New Roman"/>
          <w:bCs/>
          <w:color w:val="000000" w:themeColor="text1"/>
          <w:sz w:val="22"/>
        </w:rPr>
        <w:t>B</w:t>
      </w:r>
      <w:r w:rsidR="00810959" w:rsidRPr="009A303C">
        <w:rPr>
          <w:rFonts w:eastAsia="MS Gothic" w:cs="Times New Roman"/>
          <w:bCs/>
          <w:color w:val="000000" w:themeColor="text1"/>
          <w:sz w:val="22"/>
        </w:rPr>
        <w:t>), Hes-1 (</w:t>
      </w:r>
      <w:r w:rsidRPr="009A303C">
        <w:rPr>
          <w:rFonts w:eastAsia="MS Gothic" w:cs="Times New Roman"/>
          <w:bCs/>
          <w:color w:val="000000" w:themeColor="text1"/>
          <w:sz w:val="22"/>
        </w:rPr>
        <w:t>C</w:t>
      </w:r>
      <w:r w:rsidR="00810959" w:rsidRPr="009A303C">
        <w:rPr>
          <w:rFonts w:eastAsia="MS Gothic" w:cs="Times New Roman"/>
          <w:bCs/>
          <w:color w:val="000000" w:themeColor="text1"/>
          <w:sz w:val="22"/>
        </w:rPr>
        <w:t xml:space="preserve">), and Pref-1 </w:t>
      </w:r>
      <w:r w:rsidR="00810959" w:rsidRPr="009A303C">
        <w:rPr>
          <w:rFonts w:eastAsia="MS Gothic" w:cs="Times New Roman"/>
          <w:bCs/>
          <w:color w:val="000000" w:themeColor="text1"/>
          <w:sz w:val="22"/>
        </w:rPr>
        <w:lastRenderedPageBreak/>
        <w:t>(</w:t>
      </w:r>
      <w:r w:rsidRPr="009A303C">
        <w:rPr>
          <w:rFonts w:eastAsia="MS Gothic" w:cs="Times New Roman"/>
          <w:bCs/>
          <w:color w:val="000000" w:themeColor="text1"/>
          <w:sz w:val="22"/>
        </w:rPr>
        <w:t>D</w:t>
      </w:r>
      <w:r w:rsidR="00810959" w:rsidRPr="009A303C">
        <w:rPr>
          <w:rFonts w:eastAsia="MS Gothic" w:cs="Times New Roman"/>
          <w:bCs/>
          <w:color w:val="000000" w:themeColor="text1"/>
          <w:sz w:val="22"/>
        </w:rPr>
        <w:t>) in 3T3-L1 cells with γ-secretase inhibitors (LY411</w:t>
      </w:r>
      <w:proofErr w:type="gramStart"/>
      <w:r w:rsidR="00810959" w:rsidRPr="009A303C">
        <w:rPr>
          <w:rFonts w:eastAsia="MS Gothic" w:cs="Times New Roman"/>
          <w:bCs/>
          <w:color w:val="000000" w:themeColor="text1"/>
          <w:sz w:val="22"/>
        </w:rPr>
        <w:t>,575</w:t>
      </w:r>
      <w:proofErr w:type="gramEnd"/>
      <w:r w:rsidR="00810959" w:rsidRPr="009A303C">
        <w:rPr>
          <w:rFonts w:eastAsia="MS Gothic" w:cs="Times New Roman"/>
          <w:bCs/>
          <w:color w:val="000000" w:themeColor="text1"/>
          <w:sz w:val="22"/>
        </w:rPr>
        <w:t xml:space="preserve">). Data are </w:t>
      </w:r>
      <w:proofErr w:type="spellStart"/>
      <w:r w:rsidR="00810959" w:rsidRPr="009A303C">
        <w:rPr>
          <w:rFonts w:eastAsia="MS Gothic" w:cs="Times New Roman"/>
          <w:bCs/>
          <w:color w:val="000000" w:themeColor="text1"/>
          <w:sz w:val="22"/>
        </w:rPr>
        <w:t>mean±SD</w:t>
      </w:r>
      <w:proofErr w:type="spellEnd"/>
      <w:r w:rsidR="00810959" w:rsidRPr="009A303C">
        <w:rPr>
          <w:rFonts w:eastAsia="MS Gothic" w:cs="Times New Roman"/>
          <w:bCs/>
          <w:color w:val="000000" w:themeColor="text1"/>
          <w:sz w:val="22"/>
        </w:rPr>
        <w:t>. **P&lt;0.01 compared with control</w:t>
      </w:r>
      <w:r w:rsidR="003C6992" w:rsidRPr="009A303C">
        <w:rPr>
          <w:rFonts w:eastAsia="MS Gothic" w:cs="Times New Roman"/>
          <w:bCs/>
          <w:color w:val="000000" w:themeColor="text1"/>
          <w:sz w:val="22"/>
        </w:rPr>
        <w:t xml:space="preserve">, </w:t>
      </w:r>
      <w:r w:rsidR="003C6992" w:rsidRPr="009A303C">
        <w:rPr>
          <w:rFonts w:eastAsia="Times New Roman" w:cs="Times New Roman"/>
          <w:snapToGrid w:val="0"/>
          <w:color w:val="000000" w:themeColor="text1"/>
          <w:kern w:val="0"/>
          <w:sz w:val="22"/>
          <w:lang w:eastAsia="de-DE" w:bidi="en-US"/>
        </w:rPr>
        <w:t>#p&lt;0.0</w:t>
      </w:r>
      <w:r w:rsidR="003C6992" w:rsidRPr="009A303C">
        <w:rPr>
          <w:rFonts w:eastAsia="MS Mincho" w:cs="Times New Roman"/>
          <w:snapToGrid w:val="0"/>
          <w:color w:val="000000" w:themeColor="text1"/>
          <w:kern w:val="0"/>
          <w:sz w:val="22"/>
          <w:lang w:bidi="en-US"/>
        </w:rPr>
        <w:t>5, compared with 100nM group.</w:t>
      </w:r>
      <w:r w:rsidR="003C6992" w:rsidRPr="009A303C">
        <w:rPr>
          <w:rFonts w:eastAsia="MS Gothic" w:cs="Times New Roman"/>
          <w:bCs/>
          <w:color w:val="000000" w:themeColor="text1"/>
          <w:sz w:val="22"/>
        </w:rPr>
        <w:t xml:space="preserve"> n=5 or 6 per group. </w:t>
      </w:r>
    </w:p>
    <w:p w14:paraId="519F2F21" w14:textId="77777777" w:rsidR="009A303C" w:rsidRDefault="009A303C">
      <w:pPr>
        <w:widowControl/>
        <w:spacing w:line="240" w:lineRule="auto"/>
        <w:rPr>
          <w:rFonts w:eastAsia="MS Gothic" w:cs="Times New Roman"/>
          <w:bCs/>
          <w:color w:val="000000" w:themeColor="text1"/>
          <w:sz w:val="22"/>
        </w:rPr>
      </w:pPr>
      <w:r>
        <w:rPr>
          <w:rFonts w:eastAsia="MS Gothic" w:cs="Times New Roman"/>
          <w:bCs/>
          <w:color w:val="000000" w:themeColor="text1"/>
          <w:sz w:val="22"/>
        </w:rPr>
        <w:br w:type="page"/>
      </w:r>
    </w:p>
    <w:p w14:paraId="33869750" w14:textId="597D960E" w:rsidR="00810959" w:rsidRPr="009A303C" w:rsidRDefault="0093180D" w:rsidP="00355F02">
      <w:pPr>
        <w:widowControl/>
        <w:autoSpaceDE w:val="0"/>
        <w:autoSpaceDN w:val="0"/>
        <w:adjustRightInd w:val="0"/>
        <w:rPr>
          <w:rFonts w:eastAsia="MS Gothic" w:cs="Times New Roman"/>
          <w:bCs/>
          <w:color w:val="000000" w:themeColor="text1"/>
          <w:sz w:val="22"/>
        </w:rPr>
      </w:pPr>
      <w:r>
        <w:rPr>
          <w:rFonts w:eastAsia="MS Gothic" w:cs="Times New Roman"/>
          <w:bCs/>
          <w:noProof/>
          <w:color w:val="000000" w:themeColor="text1"/>
          <w:sz w:val="22"/>
          <w:lang w:val="en-IN" w:eastAsia="en-IN"/>
        </w:rPr>
        <w:lastRenderedPageBreak/>
        <w:drawing>
          <wp:inline distT="0" distB="0" distL="0" distR="0" wp14:anchorId="545A50CE" wp14:editId="20571122">
            <wp:extent cx="5730240" cy="5532120"/>
            <wp:effectExtent l="0" t="0" r="381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b="27545"/>
                    <a:stretch/>
                  </pic:blipFill>
                  <pic:spPr bwMode="auto">
                    <a:xfrm>
                      <a:off x="0" y="0"/>
                      <a:ext cx="5730240" cy="5532120"/>
                    </a:xfrm>
                    <a:prstGeom prst="rect">
                      <a:avLst/>
                    </a:prstGeom>
                    <a:noFill/>
                    <a:ln>
                      <a:noFill/>
                    </a:ln>
                    <a:extLst>
                      <a:ext uri="{53640926-AAD7-44D8-BBD7-CCE9431645EC}">
                        <a14:shadowObscured xmlns:a14="http://schemas.microsoft.com/office/drawing/2010/main"/>
                      </a:ext>
                    </a:extLst>
                  </pic:spPr>
                </pic:pic>
              </a:graphicData>
            </a:graphic>
          </wp:inline>
        </w:drawing>
      </w:r>
    </w:p>
    <w:p w14:paraId="581D0ABF" w14:textId="04A25FC2" w:rsidR="002B3826" w:rsidRPr="009A303C" w:rsidRDefault="009A303C" w:rsidP="002B3826">
      <w:pPr>
        <w:widowControl/>
        <w:autoSpaceDE w:val="0"/>
        <w:autoSpaceDN w:val="0"/>
        <w:adjustRightInd w:val="0"/>
        <w:rPr>
          <w:rFonts w:eastAsia="MS Gothic" w:cs="Times New Roman"/>
          <w:b/>
          <w:color w:val="000000" w:themeColor="text1"/>
          <w:sz w:val="22"/>
        </w:rPr>
      </w:pPr>
      <w:r>
        <w:rPr>
          <w:rFonts w:eastAsia="MS Gothic" w:cs="Times New Roman"/>
          <w:b/>
          <w:color w:val="000000" w:themeColor="text1"/>
          <w:sz w:val="22"/>
        </w:rPr>
        <w:t xml:space="preserve">Supplementary </w:t>
      </w:r>
      <w:r w:rsidR="002B3826" w:rsidRPr="009A303C">
        <w:rPr>
          <w:rFonts w:eastAsia="MS Gothic" w:cs="Times New Roman" w:hint="eastAsia"/>
          <w:b/>
          <w:color w:val="000000" w:themeColor="text1"/>
          <w:sz w:val="22"/>
        </w:rPr>
        <w:t xml:space="preserve">Figure </w:t>
      </w:r>
      <w:r w:rsidR="002B3826" w:rsidRPr="009A303C">
        <w:rPr>
          <w:rFonts w:eastAsia="MS Gothic" w:cs="Times New Roman"/>
          <w:b/>
          <w:color w:val="000000" w:themeColor="text1"/>
          <w:sz w:val="22"/>
        </w:rPr>
        <w:t>S3</w:t>
      </w:r>
    </w:p>
    <w:p w14:paraId="60708ADE" w14:textId="74DF1A93" w:rsidR="00CF696A" w:rsidRDefault="00F211FE" w:rsidP="00F211FE">
      <w:pPr>
        <w:widowControl/>
        <w:autoSpaceDE w:val="0"/>
        <w:autoSpaceDN w:val="0"/>
        <w:adjustRightInd w:val="0"/>
        <w:rPr>
          <w:rFonts w:eastAsia="MS Gothic" w:cs="Times New Roman"/>
          <w:bCs/>
          <w:color w:val="000000" w:themeColor="text1"/>
          <w:sz w:val="22"/>
        </w:rPr>
      </w:pPr>
      <w:r w:rsidRPr="009A303C">
        <w:rPr>
          <w:rFonts w:eastAsia="MS Gothic" w:cs="Times New Roman"/>
          <w:bCs/>
          <w:color w:val="000000" w:themeColor="text1"/>
          <w:sz w:val="22"/>
        </w:rPr>
        <w:t xml:space="preserve">(A) Immunoblotting showing cleaved-Notch1 and cleaved-Notch3 in adipose tissue-derived stem cells (ADSCs). </w:t>
      </w:r>
      <w:r w:rsidR="008B3AA9" w:rsidRPr="008B3AA9">
        <w:rPr>
          <w:rFonts w:eastAsia="MS Gothic" w:cs="Times New Roman"/>
          <w:bCs/>
          <w:color w:val="000000" w:themeColor="text1"/>
          <w:sz w:val="22"/>
        </w:rPr>
        <w:t xml:space="preserve">Representative western blot of fractionated samples. The cropped blots are used in the figure. The membranes were cut prior to exposure so that only the portion of gel containing the desired bands would be visualized. The samples of fractionation derive from the same experiment and the blots were processed in parallel. Full-length blots are shown in Supplementary information (Page 7). </w:t>
      </w:r>
      <w:r w:rsidRPr="009A303C">
        <w:rPr>
          <w:rFonts w:eastAsia="MS Gothic" w:cs="Times New Roman"/>
          <w:bCs/>
          <w:color w:val="000000" w:themeColor="text1"/>
          <w:sz w:val="22"/>
        </w:rPr>
        <w:t xml:space="preserve">Quantification of western blot bands. Protein expression was normalized to β-actin. (B-D) Quantitative analysis of mRNA expression levels of Notch1 (B), Hes-1 (C), and Pref-1 (D) in ADSCs of N1+/- and WT mice. </w:t>
      </w:r>
      <w:bookmarkStart w:id="1" w:name="OLE_LINK1"/>
      <w:r w:rsidRPr="009A303C">
        <w:rPr>
          <w:rFonts w:eastAsia="MS Gothic" w:cs="Times New Roman"/>
          <w:bCs/>
          <w:color w:val="000000" w:themeColor="text1"/>
          <w:sz w:val="22"/>
        </w:rPr>
        <w:t xml:space="preserve">Data are </w:t>
      </w:r>
      <w:proofErr w:type="spellStart"/>
      <w:r w:rsidRPr="009A303C">
        <w:rPr>
          <w:rFonts w:eastAsia="MS Gothic" w:cs="Times New Roman"/>
          <w:bCs/>
          <w:color w:val="000000" w:themeColor="text1"/>
          <w:sz w:val="22"/>
        </w:rPr>
        <w:t>mean±SD</w:t>
      </w:r>
      <w:proofErr w:type="spellEnd"/>
      <w:r w:rsidRPr="009A303C">
        <w:rPr>
          <w:rFonts w:eastAsia="MS Gothic" w:cs="Times New Roman"/>
          <w:bCs/>
          <w:color w:val="000000" w:themeColor="text1"/>
          <w:sz w:val="22"/>
        </w:rPr>
        <w:t xml:space="preserve">. **P&lt;0.01, compared with </w:t>
      </w:r>
      <w:bookmarkEnd w:id="1"/>
      <w:r w:rsidRPr="009A303C">
        <w:rPr>
          <w:rFonts w:eastAsia="MS Gothic" w:cs="Times New Roman"/>
          <w:bCs/>
          <w:color w:val="000000" w:themeColor="text1"/>
          <w:sz w:val="22"/>
        </w:rPr>
        <w:t>WT mice. n=5 or 6 per group.</w:t>
      </w:r>
    </w:p>
    <w:p w14:paraId="51FF1152" w14:textId="4E024208" w:rsidR="0058593D" w:rsidRDefault="00370ED2">
      <w:pPr>
        <w:widowControl/>
        <w:spacing w:line="240" w:lineRule="auto"/>
        <w:rPr>
          <w:rFonts w:eastAsia="MS Gothic" w:cs="Times New Roman"/>
          <w:bCs/>
          <w:color w:val="000000" w:themeColor="text1"/>
          <w:sz w:val="22"/>
        </w:rPr>
      </w:pPr>
      <w:r>
        <w:rPr>
          <w:rFonts w:eastAsia="MS Gothic" w:cs="Times New Roman"/>
          <w:bCs/>
          <w:color w:val="000000" w:themeColor="text1"/>
          <w:sz w:val="22"/>
        </w:rPr>
        <w:br w:type="page"/>
      </w:r>
    </w:p>
    <w:p w14:paraId="60009607" w14:textId="649B418B" w:rsidR="00370ED2" w:rsidRPr="0058593D" w:rsidRDefault="0058593D">
      <w:pPr>
        <w:widowControl/>
        <w:spacing w:line="240" w:lineRule="auto"/>
        <w:rPr>
          <w:rFonts w:eastAsia="MS Gothic" w:cs="Times New Roman"/>
          <w:bCs/>
          <w:color w:val="000000" w:themeColor="text1"/>
          <w:sz w:val="32"/>
          <w:szCs w:val="32"/>
        </w:rPr>
      </w:pPr>
      <w:r w:rsidRPr="0058593D">
        <w:rPr>
          <w:rFonts w:eastAsia="MS Gothic" w:cs="Times New Roman" w:hint="eastAsia"/>
          <w:bCs/>
          <w:color w:val="000000" w:themeColor="text1"/>
          <w:sz w:val="32"/>
          <w:szCs w:val="32"/>
        </w:rPr>
        <w:lastRenderedPageBreak/>
        <w:t>Original blots</w:t>
      </w:r>
    </w:p>
    <w:p w14:paraId="27527B08" w14:textId="4E398429" w:rsidR="00370ED2" w:rsidRPr="009A303C" w:rsidRDefault="000D1C74" w:rsidP="00F211FE">
      <w:pPr>
        <w:widowControl/>
        <w:autoSpaceDE w:val="0"/>
        <w:autoSpaceDN w:val="0"/>
        <w:adjustRightInd w:val="0"/>
        <w:rPr>
          <w:rFonts w:eastAsia="MS Gothic" w:cs="Times New Roman"/>
          <w:bCs/>
          <w:color w:val="000000" w:themeColor="text1"/>
          <w:sz w:val="22"/>
        </w:rPr>
      </w:pPr>
      <w:r>
        <w:rPr>
          <w:rFonts w:eastAsia="MS Gothic" w:cs="Times New Roman"/>
          <w:bCs/>
          <w:noProof/>
          <w:color w:val="000000" w:themeColor="text1"/>
          <w:sz w:val="22"/>
          <w:lang w:val="en-IN" w:eastAsia="en-IN"/>
        </w:rPr>
        <w:drawing>
          <wp:inline distT="0" distB="0" distL="0" distR="0" wp14:anchorId="32C8DD5F" wp14:editId="5EE14F77">
            <wp:extent cx="5730240" cy="2369820"/>
            <wp:effectExtent l="0" t="0" r="381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a:extLst>
                        <a:ext uri="{28A0092B-C50C-407E-A947-70E740481C1C}">
                          <a14:useLocalDpi xmlns:a14="http://schemas.microsoft.com/office/drawing/2010/main" val="0"/>
                        </a:ext>
                      </a:extLst>
                    </a:blip>
                    <a:srcRect b="26477"/>
                    <a:stretch/>
                  </pic:blipFill>
                  <pic:spPr bwMode="auto">
                    <a:xfrm>
                      <a:off x="0" y="0"/>
                      <a:ext cx="5730240" cy="2369820"/>
                    </a:xfrm>
                    <a:prstGeom prst="rect">
                      <a:avLst/>
                    </a:prstGeom>
                    <a:noFill/>
                    <a:ln>
                      <a:noFill/>
                    </a:ln>
                    <a:extLst>
                      <a:ext uri="{53640926-AAD7-44D8-BBD7-CCE9431645EC}">
                        <a14:shadowObscured xmlns:a14="http://schemas.microsoft.com/office/drawing/2010/main"/>
                      </a:ext>
                    </a:extLst>
                  </pic:spPr>
                </pic:pic>
              </a:graphicData>
            </a:graphic>
          </wp:inline>
        </w:drawing>
      </w:r>
      <w:r>
        <w:rPr>
          <w:rFonts w:eastAsia="MS Gothic" w:cs="Times New Roman"/>
          <w:bCs/>
          <w:noProof/>
          <w:color w:val="000000" w:themeColor="text1"/>
          <w:sz w:val="22"/>
          <w:lang w:val="en-IN" w:eastAsia="en-IN"/>
        </w:rPr>
        <w:drawing>
          <wp:inline distT="0" distB="0" distL="0" distR="0" wp14:anchorId="64DCCAAF" wp14:editId="05587E55">
            <wp:extent cx="5730240" cy="1844040"/>
            <wp:effectExtent l="0" t="0" r="3810" b="381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b="42790"/>
                    <a:stretch/>
                  </pic:blipFill>
                  <pic:spPr bwMode="auto">
                    <a:xfrm>
                      <a:off x="0" y="0"/>
                      <a:ext cx="5730240" cy="1844040"/>
                    </a:xfrm>
                    <a:prstGeom prst="rect">
                      <a:avLst/>
                    </a:prstGeom>
                    <a:noFill/>
                    <a:ln>
                      <a:noFill/>
                    </a:ln>
                    <a:extLst>
                      <a:ext uri="{53640926-AAD7-44D8-BBD7-CCE9431645EC}">
                        <a14:shadowObscured xmlns:a14="http://schemas.microsoft.com/office/drawing/2010/main"/>
                      </a:ext>
                    </a:extLst>
                  </pic:spPr>
                </pic:pic>
              </a:graphicData>
            </a:graphic>
          </wp:inline>
        </w:drawing>
      </w:r>
      <w:r w:rsidR="00B841E7">
        <w:rPr>
          <w:rFonts w:eastAsia="MS Gothic" w:cs="Times New Roman"/>
          <w:bCs/>
          <w:noProof/>
          <w:color w:val="000000" w:themeColor="text1"/>
          <w:sz w:val="22"/>
          <w:lang w:val="en-IN" w:eastAsia="en-IN"/>
        </w:rPr>
        <w:drawing>
          <wp:inline distT="0" distB="0" distL="0" distR="0" wp14:anchorId="60ADCFA9" wp14:editId="71366124">
            <wp:extent cx="5730240" cy="3223260"/>
            <wp:effectExtent l="0" t="0" r="381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0240" cy="3223260"/>
                    </a:xfrm>
                    <a:prstGeom prst="rect">
                      <a:avLst/>
                    </a:prstGeom>
                    <a:noFill/>
                    <a:ln>
                      <a:noFill/>
                    </a:ln>
                  </pic:spPr>
                </pic:pic>
              </a:graphicData>
            </a:graphic>
          </wp:inline>
        </w:drawing>
      </w:r>
      <w:r w:rsidR="00370ED2">
        <w:rPr>
          <w:rFonts w:eastAsia="MS Gothic" w:cs="Times New Roman"/>
          <w:bCs/>
          <w:noProof/>
          <w:color w:val="000000" w:themeColor="text1"/>
          <w:sz w:val="22"/>
          <w:lang w:val="en-IN" w:eastAsia="en-IN"/>
        </w:rPr>
        <w:lastRenderedPageBreak/>
        <w:drawing>
          <wp:inline distT="0" distB="0" distL="0" distR="0" wp14:anchorId="2FBC9A12" wp14:editId="2713CA6F">
            <wp:extent cx="5730240" cy="3223260"/>
            <wp:effectExtent l="0" t="0" r="3810"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0240" cy="3223260"/>
                    </a:xfrm>
                    <a:prstGeom prst="rect">
                      <a:avLst/>
                    </a:prstGeom>
                    <a:noFill/>
                    <a:ln>
                      <a:noFill/>
                    </a:ln>
                  </pic:spPr>
                </pic:pic>
              </a:graphicData>
            </a:graphic>
          </wp:inline>
        </w:drawing>
      </w:r>
      <w:r>
        <w:rPr>
          <w:rFonts w:eastAsia="MS Gothic" w:cs="Times New Roman"/>
          <w:bCs/>
          <w:noProof/>
          <w:color w:val="000000" w:themeColor="text1"/>
          <w:sz w:val="22"/>
          <w:lang w:val="en-IN" w:eastAsia="en-IN"/>
        </w:rPr>
        <w:drawing>
          <wp:inline distT="0" distB="0" distL="0" distR="0" wp14:anchorId="5DBE8F26" wp14:editId="10B1BDD4">
            <wp:extent cx="5730240" cy="3223260"/>
            <wp:effectExtent l="0" t="0" r="3810" b="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240" cy="3223260"/>
                    </a:xfrm>
                    <a:prstGeom prst="rect">
                      <a:avLst/>
                    </a:prstGeom>
                    <a:noFill/>
                    <a:ln>
                      <a:noFill/>
                    </a:ln>
                  </pic:spPr>
                </pic:pic>
              </a:graphicData>
            </a:graphic>
          </wp:inline>
        </w:drawing>
      </w:r>
    </w:p>
    <w:sectPr w:rsidR="00370ED2" w:rsidRPr="009A303C" w:rsidSect="009A32DA">
      <w:headerReference w:type="default" r:id="rId16"/>
      <w:pgSz w:w="11906" w:h="16838" w:code="9"/>
      <w:pgMar w:top="1440" w:right="1440" w:bottom="1440" w:left="1440" w:header="720" w:footer="720" w:gutter="0"/>
      <w:lnNumType w:countBy="5"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7DD8AE" w14:textId="77777777" w:rsidR="004A6058" w:rsidRDefault="004A6058" w:rsidP="00851EBA">
      <w:r>
        <w:separator/>
      </w:r>
    </w:p>
  </w:endnote>
  <w:endnote w:type="continuationSeparator" w:id="0">
    <w:p w14:paraId="4A98EA88" w14:textId="77777777" w:rsidR="004A6058" w:rsidRDefault="004A6058" w:rsidP="00851E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MS Gothic"/>
    <w:charset w:val="80"/>
    <w:family w:val="roman"/>
    <w:pitch w:val="variable"/>
    <w:sig w:usb0="00000000" w:usb1="2AC7FCF0"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30816B" w14:textId="77777777" w:rsidR="004A6058" w:rsidRDefault="004A6058" w:rsidP="00851EBA">
      <w:r>
        <w:separator/>
      </w:r>
    </w:p>
  </w:footnote>
  <w:footnote w:type="continuationSeparator" w:id="0">
    <w:p w14:paraId="0BFCB2D5" w14:textId="77777777" w:rsidR="004A6058" w:rsidRDefault="004A6058" w:rsidP="00851EB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9D9E06" w14:textId="77777777" w:rsidR="005B1BC2" w:rsidRPr="0037140E" w:rsidRDefault="005B1BC2" w:rsidP="0037140E">
    <w:pPr>
      <w:pStyle w:val="Header"/>
      <w:tabs>
        <w:tab w:val="clear" w:pos="4252"/>
        <w:tab w:val="clear" w:pos="8504"/>
      </w:tabs>
      <w:wordWrap w:val="0"/>
      <w:jc w:val="right"/>
      <w:rPr>
        <w:rFonts w:cs="Times New Roman"/>
        <w:sz w:val="22"/>
      </w:rPr>
    </w:pPr>
    <w:r w:rsidRPr="0009312D">
      <w:rPr>
        <w:rFonts w:cs="Times New Roman"/>
        <w:sz w:val="22"/>
      </w:rPr>
      <w:fldChar w:fldCharType="begin"/>
    </w:r>
    <w:r w:rsidRPr="0009312D">
      <w:rPr>
        <w:rFonts w:cs="Times New Roman"/>
        <w:sz w:val="22"/>
      </w:rPr>
      <w:instrText xml:space="preserve"> PAGE   \* MERGEFORMAT </w:instrText>
    </w:r>
    <w:r w:rsidRPr="0009312D">
      <w:rPr>
        <w:rFonts w:cs="Times New Roman"/>
        <w:sz w:val="22"/>
      </w:rPr>
      <w:fldChar w:fldCharType="separate"/>
    </w:r>
    <w:r w:rsidR="00943F74">
      <w:rPr>
        <w:rFonts w:cs="Times New Roman"/>
        <w:noProof/>
        <w:sz w:val="22"/>
      </w:rPr>
      <w:t>1</w:t>
    </w:r>
    <w:r w:rsidRPr="0009312D">
      <w:rPr>
        <w:rFonts w:cs="Times New Roman"/>
        <w:sz w:val="22"/>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CC7051"/>
    <w:multiLevelType w:val="hybridMultilevel"/>
    <w:tmpl w:val="79485B90"/>
    <w:lvl w:ilvl="0" w:tplc="F94C6402">
      <w:start w:val="1"/>
      <w:numFmt w:val="upperLetter"/>
      <w:lvlText w:val="(%1)"/>
      <w:lvlJc w:val="left"/>
      <w:pPr>
        <w:ind w:left="360" w:hanging="360"/>
      </w:pPr>
      <w:rPr>
        <w:rFonts w:ascii="Times New Roman" w:eastAsia="MS Gothic" w:hAnsi="Times New Roman" w:cs="Times New Roman"/>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30E0416"/>
    <w:multiLevelType w:val="hybridMultilevel"/>
    <w:tmpl w:val="191EF080"/>
    <w:lvl w:ilvl="0" w:tplc="9CE2285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C414152"/>
    <w:multiLevelType w:val="hybridMultilevel"/>
    <w:tmpl w:val="9C62F6A6"/>
    <w:lvl w:ilvl="0" w:tplc="F94C7F2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63B5328"/>
    <w:multiLevelType w:val="hybridMultilevel"/>
    <w:tmpl w:val="232A5A78"/>
    <w:lvl w:ilvl="0" w:tplc="2C5ADE50">
      <w:start w:val="1"/>
      <w:numFmt w:val="upp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751F7FB3"/>
    <w:multiLevelType w:val="hybridMultilevel"/>
    <w:tmpl w:val="36B2B02C"/>
    <w:lvl w:ilvl="0" w:tplc="1F8E14B8">
      <w:start w:val="1"/>
      <w:numFmt w:val="decimal"/>
      <w:lvlText w:val="%1"/>
      <w:lvlJc w:val="left"/>
      <w:pPr>
        <w:ind w:left="473" w:hanging="360"/>
      </w:pPr>
      <w:rPr>
        <w:rFonts w:hint="default"/>
      </w:rPr>
    </w:lvl>
    <w:lvl w:ilvl="1" w:tplc="04090017" w:tentative="1">
      <w:start w:val="1"/>
      <w:numFmt w:val="aiueoFullWidth"/>
      <w:lvlText w:val="(%2)"/>
      <w:lvlJc w:val="left"/>
      <w:pPr>
        <w:ind w:left="953" w:hanging="420"/>
      </w:pPr>
    </w:lvl>
    <w:lvl w:ilvl="2" w:tplc="04090011" w:tentative="1">
      <w:start w:val="1"/>
      <w:numFmt w:val="decimalEnclosedCircle"/>
      <w:lvlText w:val="%3"/>
      <w:lvlJc w:val="left"/>
      <w:pPr>
        <w:ind w:left="1373" w:hanging="420"/>
      </w:pPr>
    </w:lvl>
    <w:lvl w:ilvl="3" w:tplc="0409000F" w:tentative="1">
      <w:start w:val="1"/>
      <w:numFmt w:val="decimal"/>
      <w:lvlText w:val="%4."/>
      <w:lvlJc w:val="left"/>
      <w:pPr>
        <w:ind w:left="1793" w:hanging="420"/>
      </w:pPr>
    </w:lvl>
    <w:lvl w:ilvl="4" w:tplc="04090017" w:tentative="1">
      <w:start w:val="1"/>
      <w:numFmt w:val="aiueoFullWidth"/>
      <w:lvlText w:val="(%5)"/>
      <w:lvlJc w:val="left"/>
      <w:pPr>
        <w:ind w:left="2213" w:hanging="420"/>
      </w:pPr>
    </w:lvl>
    <w:lvl w:ilvl="5" w:tplc="04090011" w:tentative="1">
      <w:start w:val="1"/>
      <w:numFmt w:val="decimalEnclosedCircle"/>
      <w:lvlText w:val="%6"/>
      <w:lvlJc w:val="left"/>
      <w:pPr>
        <w:ind w:left="2633" w:hanging="420"/>
      </w:pPr>
    </w:lvl>
    <w:lvl w:ilvl="6" w:tplc="0409000F" w:tentative="1">
      <w:start w:val="1"/>
      <w:numFmt w:val="decimal"/>
      <w:lvlText w:val="%7."/>
      <w:lvlJc w:val="left"/>
      <w:pPr>
        <w:ind w:left="3053" w:hanging="420"/>
      </w:pPr>
    </w:lvl>
    <w:lvl w:ilvl="7" w:tplc="04090017" w:tentative="1">
      <w:start w:val="1"/>
      <w:numFmt w:val="aiueoFullWidth"/>
      <w:lvlText w:val="(%8)"/>
      <w:lvlJc w:val="left"/>
      <w:pPr>
        <w:ind w:left="3473" w:hanging="420"/>
      </w:pPr>
    </w:lvl>
    <w:lvl w:ilvl="8" w:tplc="04090011" w:tentative="1">
      <w:start w:val="1"/>
      <w:numFmt w:val="decimalEnclosedCircle"/>
      <w:lvlText w:val="%9"/>
      <w:lvlJc w:val="left"/>
      <w:pPr>
        <w:ind w:left="3893" w:hanging="420"/>
      </w:p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pv9r22aptpdtne29tmvz5x3terxexdxwdww&quot;&gt;My EndNote Libraryadril2015&lt;record-ids&gt;&lt;item&gt;85&lt;/item&gt;&lt;item&gt;87&lt;/item&gt;&lt;item&gt;94&lt;/item&gt;&lt;item&gt;127&lt;/item&gt;&lt;item&gt;139&lt;/item&gt;&lt;item&gt;181&lt;/item&gt;&lt;/record-ids&gt;&lt;/item&gt;&lt;/Libraries&gt;"/>
  </w:docVars>
  <w:rsids>
    <w:rsidRoot w:val="005A674A"/>
    <w:rsid w:val="00000BC6"/>
    <w:rsid w:val="0001192E"/>
    <w:rsid w:val="00011E1E"/>
    <w:rsid w:val="00016A9F"/>
    <w:rsid w:val="00023CD6"/>
    <w:rsid w:val="00031117"/>
    <w:rsid w:val="0003164A"/>
    <w:rsid w:val="0003545F"/>
    <w:rsid w:val="000374BC"/>
    <w:rsid w:val="000418E7"/>
    <w:rsid w:val="00046E88"/>
    <w:rsid w:val="000504B5"/>
    <w:rsid w:val="000556A1"/>
    <w:rsid w:val="00071B08"/>
    <w:rsid w:val="000726F3"/>
    <w:rsid w:val="00073EFF"/>
    <w:rsid w:val="00074AAD"/>
    <w:rsid w:val="0007661A"/>
    <w:rsid w:val="000770D9"/>
    <w:rsid w:val="00080FFB"/>
    <w:rsid w:val="000910F1"/>
    <w:rsid w:val="0009312D"/>
    <w:rsid w:val="000966D3"/>
    <w:rsid w:val="00096826"/>
    <w:rsid w:val="000A0AFC"/>
    <w:rsid w:val="000A0B3C"/>
    <w:rsid w:val="000A30E9"/>
    <w:rsid w:val="000A433C"/>
    <w:rsid w:val="000B2D9F"/>
    <w:rsid w:val="000B5ECE"/>
    <w:rsid w:val="000C6155"/>
    <w:rsid w:val="000C65DA"/>
    <w:rsid w:val="000D1C74"/>
    <w:rsid w:val="000E391F"/>
    <w:rsid w:val="000E64CD"/>
    <w:rsid w:val="000F0557"/>
    <w:rsid w:val="000F1941"/>
    <w:rsid w:val="00100F54"/>
    <w:rsid w:val="0010709A"/>
    <w:rsid w:val="001218E9"/>
    <w:rsid w:val="0012780B"/>
    <w:rsid w:val="0013296E"/>
    <w:rsid w:val="00133360"/>
    <w:rsid w:val="001354FF"/>
    <w:rsid w:val="0014537B"/>
    <w:rsid w:val="001472DA"/>
    <w:rsid w:val="00150F9D"/>
    <w:rsid w:val="00161C60"/>
    <w:rsid w:val="00166C74"/>
    <w:rsid w:val="00167A8E"/>
    <w:rsid w:val="001700E6"/>
    <w:rsid w:val="00171C95"/>
    <w:rsid w:val="001724F8"/>
    <w:rsid w:val="001736AE"/>
    <w:rsid w:val="00175F99"/>
    <w:rsid w:val="001761A2"/>
    <w:rsid w:val="00176F91"/>
    <w:rsid w:val="00177FCF"/>
    <w:rsid w:val="001829AA"/>
    <w:rsid w:val="00186868"/>
    <w:rsid w:val="00193864"/>
    <w:rsid w:val="0019589D"/>
    <w:rsid w:val="00197244"/>
    <w:rsid w:val="001A0315"/>
    <w:rsid w:val="001A2318"/>
    <w:rsid w:val="001A33A4"/>
    <w:rsid w:val="001B3AA3"/>
    <w:rsid w:val="001C681B"/>
    <w:rsid w:val="001D08D3"/>
    <w:rsid w:val="001D23EF"/>
    <w:rsid w:val="001D6EC9"/>
    <w:rsid w:val="001E0E2C"/>
    <w:rsid w:val="001E2795"/>
    <w:rsid w:val="001F11CC"/>
    <w:rsid w:val="001F1769"/>
    <w:rsid w:val="001F1E01"/>
    <w:rsid w:val="001F2A40"/>
    <w:rsid w:val="001F58AC"/>
    <w:rsid w:val="002014AC"/>
    <w:rsid w:val="00201AE3"/>
    <w:rsid w:val="00201C65"/>
    <w:rsid w:val="00202117"/>
    <w:rsid w:val="0020352E"/>
    <w:rsid w:val="00211C1C"/>
    <w:rsid w:val="002122D8"/>
    <w:rsid w:val="00213E5B"/>
    <w:rsid w:val="0021445E"/>
    <w:rsid w:val="00225552"/>
    <w:rsid w:val="00233869"/>
    <w:rsid w:val="00240D3B"/>
    <w:rsid w:val="002410B2"/>
    <w:rsid w:val="00244373"/>
    <w:rsid w:val="00253EA8"/>
    <w:rsid w:val="00256EB9"/>
    <w:rsid w:val="00261065"/>
    <w:rsid w:val="0026313D"/>
    <w:rsid w:val="00270CD8"/>
    <w:rsid w:val="002744A4"/>
    <w:rsid w:val="00277B70"/>
    <w:rsid w:val="0028128A"/>
    <w:rsid w:val="00281429"/>
    <w:rsid w:val="00281B23"/>
    <w:rsid w:val="00284551"/>
    <w:rsid w:val="00285B4E"/>
    <w:rsid w:val="00286E2D"/>
    <w:rsid w:val="002954ED"/>
    <w:rsid w:val="002962FA"/>
    <w:rsid w:val="002A7D81"/>
    <w:rsid w:val="002B3826"/>
    <w:rsid w:val="002C6FA6"/>
    <w:rsid w:val="002D0BA0"/>
    <w:rsid w:val="002D0DBD"/>
    <w:rsid w:val="002D29FD"/>
    <w:rsid w:val="002D6C5C"/>
    <w:rsid w:val="002E4509"/>
    <w:rsid w:val="002F3FFA"/>
    <w:rsid w:val="002F5A37"/>
    <w:rsid w:val="00304465"/>
    <w:rsid w:val="00310E68"/>
    <w:rsid w:val="00313210"/>
    <w:rsid w:val="00316500"/>
    <w:rsid w:val="0031734B"/>
    <w:rsid w:val="0032375C"/>
    <w:rsid w:val="00323877"/>
    <w:rsid w:val="00324499"/>
    <w:rsid w:val="003340F4"/>
    <w:rsid w:val="00334369"/>
    <w:rsid w:val="003349E3"/>
    <w:rsid w:val="00336B05"/>
    <w:rsid w:val="00337B92"/>
    <w:rsid w:val="00340335"/>
    <w:rsid w:val="00341D11"/>
    <w:rsid w:val="00354A05"/>
    <w:rsid w:val="00355036"/>
    <w:rsid w:val="00355F02"/>
    <w:rsid w:val="00356253"/>
    <w:rsid w:val="0036231B"/>
    <w:rsid w:val="003648C4"/>
    <w:rsid w:val="00370ED2"/>
    <w:rsid w:val="0037140E"/>
    <w:rsid w:val="00375DE5"/>
    <w:rsid w:val="00376EC5"/>
    <w:rsid w:val="00382E1A"/>
    <w:rsid w:val="0038419F"/>
    <w:rsid w:val="0038428B"/>
    <w:rsid w:val="003901EA"/>
    <w:rsid w:val="00390CF7"/>
    <w:rsid w:val="00394D80"/>
    <w:rsid w:val="003A5495"/>
    <w:rsid w:val="003A60BE"/>
    <w:rsid w:val="003A63DA"/>
    <w:rsid w:val="003B1D61"/>
    <w:rsid w:val="003C1D33"/>
    <w:rsid w:val="003C2BD9"/>
    <w:rsid w:val="003C6992"/>
    <w:rsid w:val="003C7084"/>
    <w:rsid w:val="003D3CE0"/>
    <w:rsid w:val="003D754D"/>
    <w:rsid w:val="003D7D76"/>
    <w:rsid w:val="003E3866"/>
    <w:rsid w:val="003E5A54"/>
    <w:rsid w:val="003E77EC"/>
    <w:rsid w:val="003F11D6"/>
    <w:rsid w:val="003F2C30"/>
    <w:rsid w:val="003F443A"/>
    <w:rsid w:val="003F4486"/>
    <w:rsid w:val="003F6483"/>
    <w:rsid w:val="003F7154"/>
    <w:rsid w:val="00401AC5"/>
    <w:rsid w:val="004024AF"/>
    <w:rsid w:val="00412324"/>
    <w:rsid w:val="0042263A"/>
    <w:rsid w:val="00424A4E"/>
    <w:rsid w:val="00425F02"/>
    <w:rsid w:val="00437711"/>
    <w:rsid w:val="00442886"/>
    <w:rsid w:val="0044470F"/>
    <w:rsid w:val="00452DC4"/>
    <w:rsid w:val="0046030E"/>
    <w:rsid w:val="00462F5B"/>
    <w:rsid w:val="0046550B"/>
    <w:rsid w:val="00467143"/>
    <w:rsid w:val="004702C7"/>
    <w:rsid w:val="00481380"/>
    <w:rsid w:val="004814DD"/>
    <w:rsid w:val="0048550C"/>
    <w:rsid w:val="0049508C"/>
    <w:rsid w:val="0049536B"/>
    <w:rsid w:val="004A0D69"/>
    <w:rsid w:val="004A134F"/>
    <w:rsid w:val="004A4869"/>
    <w:rsid w:val="004A6058"/>
    <w:rsid w:val="004A7089"/>
    <w:rsid w:val="004B1A36"/>
    <w:rsid w:val="004B1BF5"/>
    <w:rsid w:val="004B1D22"/>
    <w:rsid w:val="004B360F"/>
    <w:rsid w:val="004B3FBE"/>
    <w:rsid w:val="004B4920"/>
    <w:rsid w:val="004B7A76"/>
    <w:rsid w:val="004C145C"/>
    <w:rsid w:val="004C1D88"/>
    <w:rsid w:val="004C2D13"/>
    <w:rsid w:val="004C750A"/>
    <w:rsid w:val="004D0F9A"/>
    <w:rsid w:val="004D2D1F"/>
    <w:rsid w:val="004E0F03"/>
    <w:rsid w:val="004F1293"/>
    <w:rsid w:val="004F2EAD"/>
    <w:rsid w:val="004F31E2"/>
    <w:rsid w:val="00501C29"/>
    <w:rsid w:val="00503507"/>
    <w:rsid w:val="005103F4"/>
    <w:rsid w:val="00514363"/>
    <w:rsid w:val="00517E91"/>
    <w:rsid w:val="00522AF2"/>
    <w:rsid w:val="005249FE"/>
    <w:rsid w:val="00525FF1"/>
    <w:rsid w:val="00533B65"/>
    <w:rsid w:val="00533D8C"/>
    <w:rsid w:val="00534244"/>
    <w:rsid w:val="00540161"/>
    <w:rsid w:val="005410B9"/>
    <w:rsid w:val="00542A8B"/>
    <w:rsid w:val="00542AE6"/>
    <w:rsid w:val="00553E90"/>
    <w:rsid w:val="00554690"/>
    <w:rsid w:val="00556D31"/>
    <w:rsid w:val="00561607"/>
    <w:rsid w:val="005625C3"/>
    <w:rsid w:val="00564327"/>
    <w:rsid w:val="00566E18"/>
    <w:rsid w:val="00585823"/>
    <w:rsid w:val="0058593D"/>
    <w:rsid w:val="00586B06"/>
    <w:rsid w:val="0059735D"/>
    <w:rsid w:val="005977DB"/>
    <w:rsid w:val="00597CD6"/>
    <w:rsid w:val="005A674A"/>
    <w:rsid w:val="005B1B90"/>
    <w:rsid w:val="005B1BC2"/>
    <w:rsid w:val="005B5367"/>
    <w:rsid w:val="005B6DDF"/>
    <w:rsid w:val="005B72E5"/>
    <w:rsid w:val="005B7970"/>
    <w:rsid w:val="005C0067"/>
    <w:rsid w:val="005C3361"/>
    <w:rsid w:val="005C593C"/>
    <w:rsid w:val="005C619D"/>
    <w:rsid w:val="005C72D8"/>
    <w:rsid w:val="005C74E1"/>
    <w:rsid w:val="005D35F2"/>
    <w:rsid w:val="005D5B71"/>
    <w:rsid w:val="005D6C0C"/>
    <w:rsid w:val="005E02EE"/>
    <w:rsid w:val="005E405B"/>
    <w:rsid w:val="005E41CE"/>
    <w:rsid w:val="005E468E"/>
    <w:rsid w:val="005E4CA2"/>
    <w:rsid w:val="005E6C13"/>
    <w:rsid w:val="005F5E7D"/>
    <w:rsid w:val="0060052A"/>
    <w:rsid w:val="006026DE"/>
    <w:rsid w:val="00606A24"/>
    <w:rsid w:val="00613B92"/>
    <w:rsid w:val="00614F99"/>
    <w:rsid w:val="006267C8"/>
    <w:rsid w:val="006303CE"/>
    <w:rsid w:val="00632A71"/>
    <w:rsid w:val="0063658C"/>
    <w:rsid w:val="006409AE"/>
    <w:rsid w:val="006435D8"/>
    <w:rsid w:val="0064597D"/>
    <w:rsid w:val="00647B87"/>
    <w:rsid w:val="00654EA8"/>
    <w:rsid w:val="00665842"/>
    <w:rsid w:val="006677FC"/>
    <w:rsid w:val="00670560"/>
    <w:rsid w:val="00671219"/>
    <w:rsid w:val="00675C9E"/>
    <w:rsid w:val="0068125D"/>
    <w:rsid w:val="00681475"/>
    <w:rsid w:val="00682851"/>
    <w:rsid w:val="006868D3"/>
    <w:rsid w:val="006871A2"/>
    <w:rsid w:val="00692A0D"/>
    <w:rsid w:val="00693D98"/>
    <w:rsid w:val="00694056"/>
    <w:rsid w:val="00694CB7"/>
    <w:rsid w:val="00694E00"/>
    <w:rsid w:val="00694FAF"/>
    <w:rsid w:val="00696479"/>
    <w:rsid w:val="006A150E"/>
    <w:rsid w:val="006A1D60"/>
    <w:rsid w:val="006A2278"/>
    <w:rsid w:val="006A717F"/>
    <w:rsid w:val="006A79B3"/>
    <w:rsid w:val="006A7B66"/>
    <w:rsid w:val="006B5903"/>
    <w:rsid w:val="006C0026"/>
    <w:rsid w:val="006C081E"/>
    <w:rsid w:val="006C5D92"/>
    <w:rsid w:val="006D7E03"/>
    <w:rsid w:val="006E0EB5"/>
    <w:rsid w:val="006E2652"/>
    <w:rsid w:val="006E3D00"/>
    <w:rsid w:val="006F0C81"/>
    <w:rsid w:val="006F17E1"/>
    <w:rsid w:val="006F35E4"/>
    <w:rsid w:val="00714410"/>
    <w:rsid w:val="00716868"/>
    <w:rsid w:val="007219F3"/>
    <w:rsid w:val="00721D82"/>
    <w:rsid w:val="00722B95"/>
    <w:rsid w:val="007253BA"/>
    <w:rsid w:val="007254F8"/>
    <w:rsid w:val="007257B6"/>
    <w:rsid w:val="00727257"/>
    <w:rsid w:val="00730845"/>
    <w:rsid w:val="007324B9"/>
    <w:rsid w:val="00737AC4"/>
    <w:rsid w:val="007463C4"/>
    <w:rsid w:val="00754C99"/>
    <w:rsid w:val="00757382"/>
    <w:rsid w:val="00757A33"/>
    <w:rsid w:val="007671C0"/>
    <w:rsid w:val="00767844"/>
    <w:rsid w:val="007709B0"/>
    <w:rsid w:val="00770F8E"/>
    <w:rsid w:val="0077359C"/>
    <w:rsid w:val="007806E6"/>
    <w:rsid w:val="00782ED9"/>
    <w:rsid w:val="00785242"/>
    <w:rsid w:val="007862E5"/>
    <w:rsid w:val="0079100A"/>
    <w:rsid w:val="00795837"/>
    <w:rsid w:val="007971BE"/>
    <w:rsid w:val="007A2B10"/>
    <w:rsid w:val="007A65BE"/>
    <w:rsid w:val="007B1114"/>
    <w:rsid w:val="007C145B"/>
    <w:rsid w:val="007C4A26"/>
    <w:rsid w:val="007C5139"/>
    <w:rsid w:val="007C53E2"/>
    <w:rsid w:val="007D19CA"/>
    <w:rsid w:val="007D31F1"/>
    <w:rsid w:val="007D5AB5"/>
    <w:rsid w:val="007D6F59"/>
    <w:rsid w:val="007F5F85"/>
    <w:rsid w:val="00800332"/>
    <w:rsid w:val="008020C3"/>
    <w:rsid w:val="00807613"/>
    <w:rsid w:val="00810959"/>
    <w:rsid w:val="00815410"/>
    <w:rsid w:val="008217FC"/>
    <w:rsid w:val="0082267E"/>
    <w:rsid w:val="0082487C"/>
    <w:rsid w:val="00825E37"/>
    <w:rsid w:val="00827490"/>
    <w:rsid w:val="00831E2F"/>
    <w:rsid w:val="008320F8"/>
    <w:rsid w:val="00832FAC"/>
    <w:rsid w:val="0083459A"/>
    <w:rsid w:val="00842A71"/>
    <w:rsid w:val="00843024"/>
    <w:rsid w:val="008507EE"/>
    <w:rsid w:val="00851EBA"/>
    <w:rsid w:val="0085226E"/>
    <w:rsid w:val="008528AF"/>
    <w:rsid w:val="0086317B"/>
    <w:rsid w:val="008705CE"/>
    <w:rsid w:val="00881E0B"/>
    <w:rsid w:val="00882145"/>
    <w:rsid w:val="00883D21"/>
    <w:rsid w:val="00884C12"/>
    <w:rsid w:val="008A1992"/>
    <w:rsid w:val="008A28F0"/>
    <w:rsid w:val="008A407B"/>
    <w:rsid w:val="008A7D2A"/>
    <w:rsid w:val="008B1775"/>
    <w:rsid w:val="008B3AA9"/>
    <w:rsid w:val="008C2688"/>
    <w:rsid w:val="008C745E"/>
    <w:rsid w:val="008D0887"/>
    <w:rsid w:val="008D207D"/>
    <w:rsid w:val="008E4123"/>
    <w:rsid w:val="008F302F"/>
    <w:rsid w:val="008F384D"/>
    <w:rsid w:val="008F3F0B"/>
    <w:rsid w:val="008F5C22"/>
    <w:rsid w:val="009049A3"/>
    <w:rsid w:val="009104B6"/>
    <w:rsid w:val="009113B0"/>
    <w:rsid w:val="00915A7D"/>
    <w:rsid w:val="00925694"/>
    <w:rsid w:val="0093180D"/>
    <w:rsid w:val="00932C53"/>
    <w:rsid w:val="00934061"/>
    <w:rsid w:val="0093749D"/>
    <w:rsid w:val="00941425"/>
    <w:rsid w:val="00941E3C"/>
    <w:rsid w:val="00943C07"/>
    <w:rsid w:val="00943F74"/>
    <w:rsid w:val="00944838"/>
    <w:rsid w:val="00952F33"/>
    <w:rsid w:val="009531C7"/>
    <w:rsid w:val="00957CC0"/>
    <w:rsid w:val="009644B1"/>
    <w:rsid w:val="0096616F"/>
    <w:rsid w:val="00976338"/>
    <w:rsid w:val="00977346"/>
    <w:rsid w:val="009800D9"/>
    <w:rsid w:val="00982F43"/>
    <w:rsid w:val="00985D20"/>
    <w:rsid w:val="00995F95"/>
    <w:rsid w:val="009A303C"/>
    <w:rsid w:val="009A32DA"/>
    <w:rsid w:val="009A64DF"/>
    <w:rsid w:val="009B2339"/>
    <w:rsid w:val="009B2BC8"/>
    <w:rsid w:val="009B717B"/>
    <w:rsid w:val="009C0872"/>
    <w:rsid w:val="009C302D"/>
    <w:rsid w:val="009C4BF4"/>
    <w:rsid w:val="009D022D"/>
    <w:rsid w:val="009D5145"/>
    <w:rsid w:val="009D6ED6"/>
    <w:rsid w:val="009E035D"/>
    <w:rsid w:val="009E1702"/>
    <w:rsid w:val="009E5D91"/>
    <w:rsid w:val="009E7E91"/>
    <w:rsid w:val="009F4C55"/>
    <w:rsid w:val="00A047FE"/>
    <w:rsid w:val="00A0798A"/>
    <w:rsid w:val="00A20083"/>
    <w:rsid w:val="00A21B9E"/>
    <w:rsid w:val="00A2480C"/>
    <w:rsid w:val="00A25044"/>
    <w:rsid w:val="00A252BA"/>
    <w:rsid w:val="00A32F85"/>
    <w:rsid w:val="00A3666B"/>
    <w:rsid w:val="00A4037B"/>
    <w:rsid w:val="00A444DE"/>
    <w:rsid w:val="00A545BC"/>
    <w:rsid w:val="00A64D99"/>
    <w:rsid w:val="00A66F21"/>
    <w:rsid w:val="00A71DEC"/>
    <w:rsid w:val="00A728E5"/>
    <w:rsid w:val="00A808D5"/>
    <w:rsid w:val="00A86A4E"/>
    <w:rsid w:val="00A90C6D"/>
    <w:rsid w:val="00A94303"/>
    <w:rsid w:val="00A97392"/>
    <w:rsid w:val="00AA2808"/>
    <w:rsid w:val="00AA4C79"/>
    <w:rsid w:val="00AC4F27"/>
    <w:rsid w:val="00AC74AB"/>
    <w:rsid w:val="00AC79E2"/>
    <w:rsid w:val="00AD0959"/>
    <w:rsid w:val="00AD6432"/>
    <w:rsid w:val="00AD6C4C"/>
    <w:rsid w:val="00AE4B32"/>
    <w:rsid w:val="00AE77F0"/>
    <w:rsid w:val="00AF56CC"/>
    <w:rsid w:val="00AF58BE"/>
    <w:rsid w:val="00AF6826"/>
    <w:rsid w:val="00AF7B01"/>
    <w:rsid w:val="00B14317"/>
    <w:rsid w:val="00B1441F"/>
    <w:rsid w:val="00B20045"/>
    <w:rsid w:val="00B275FF"/>
    <w:rsid w:val="00B27F0D"/>
    <w:rsid w:val="00B35C90"/>
    <w:rsid w:val="00B35F3A"/>
    <w:rsid w:val="00B403C6"/>
    <w:rsid w:val="00B41B15"/>
    <w:rsid w:val="00B434CE"/>
    <w:rsid w:val="00B51A72"/>
    <w:rsid w:val="00B52A91"/>
    <w:rsid w:val="00B61774"/>
    <w:rsid w:val="00B63FED"/>
    <w:rsid w:val="00B70B86"/>
    <w:rsid w:val="00B7555E"/>
    <w:rsid w:val="00B81013"/>
    <w:rsid w:val="00B816A0"/>
    <w:rsid w:val="00B81E90"/>
    <w:rsid w:val="00B83CE0"/>
    <w:rsid w:val="00B841E7"/>
    <w:rsid w:val="00B95427"/>
    <w:rsid w:val="00BA7653"/>
    <w:rsid w:val="00BB313A"/>
    <w:rsid w:val="00BC3370"/>
    <w:rsid w:val="00BC70D8"/>
    <w:rsid w:val="00BD0C37"/>
    <w:rsid w:val="00BD1700"/>
    <w:rsid w:val="00BD2018"/>
    <w:rsid w:val="00BE022F"/>
    <w:rsid w:val="00BE516B"/>
    <w:rsid w:val="00BF1F46"/>
    <w:rsid w:val="00BF68B4"/>
    <w:rsid w:val="00BF7750"/>
    <w:rsid w:val="00BF7B22"/>
    <w:rsid w:val="00C00A8B"/>
    <w:rsid w:val="00C021AC"/>
    <w:rsid w:val="00C03F78"/>
    <w:rsid w:val="00C0441C"/>
    <w:rsid w:val="00C05250"/>
    <w:rsid w:val="00C06C72"/>
    <w:rsid w:val="00C11A5F"/>
    <w:rsid w:val="00C16621"/>
    <w:rsid w:val="00C202E8"/>
    <w:rsid w:val="00C21570"/>
    <w:rsid w:val="00C33175"/>
    <w:rsid w:val="00C4397B"/>
    <w:rsid w:val="00C44258"/>
    <w:rsid w:val="00C469C8"/>
    <w:rsid w:val="00C5126F"/>
    <w:rsid w:val="00C57C7C"/>
    <w:rsid w:val="00C60B5D"/>
    <w:rsid w:val="00C61CE9"/>
    <w:rsid w:val="00C705E2"/>
    <w:rsid w:val="00C71798"/>
    <w:rsid w:val="00C73520"/>
    <w:rsid w:val="00C82148"/>
    <w:rsid w:val="00C82DF6"/>
    <w:rsid w:val="00C83B23"/>
    <w:rsid w:val="00C860C9"/>
    <w:rsid w:val="00C8627F"/>
    <w:rsid w:val="00C86AD1"/>
    <w:rsid w:val="00C92BFC"/>
    <w:rsid w:val="00C94683"/>
    <w:rsid w:val="00C9529D"/>
    <w:rsid w:val="00C96B73"/>
    <w:rsid w:val="00CA0A1C"/>
    <w:rsid w:val="00CA29DC"/>
    <w:rsid w:val="00CA4FE4"/>
    <w:rsid w:val="00CA5170"/>
    <w:rsid w:val="00CB04DA"/>
    <w:rsid w:val="00CB04FF"/>
    <w:rsid w:val="00CB09C7"/>
    <w:rsid w:val="00CB384C"/>
    <w:rsid w:val="00CB3E75"/>
    <w:rsid w:val="00CB6D13"/>
    <w:rsid w:val="00CB70C6"/>
    <w:rsid w:val="00CC1262"/>
    <w:rsid w:val="00CC4CF9"/>
    <w:rsid w:val="00CD6905"/>
    <w:rsid w:val="00CD72D7"/>
    <w:rsid w:val="00CE07BF"/>
    <w:rsid w:val="00CE4984"/>
    <w:rsid w:val="00CE54DA"/>
    <w:rsid w:val="00CE7FFE"/>
    <w:rsid w:val="00CF2277"/>
    <w:rsid w:val="00CF2F71"/>
    <w:rsid w:val="00CF696A"/>
    <w:rsid w:val="00CF7F2E"/>
    <w:rsid w:val="00D05E63"/>
    <w:rsid w:val="00D06E74"/>
    <w:rsid w:val="00D1001C"/>
    <w:rsid w:val="00D10E36"/>
    <w:rsid w:val="00D11F09"/>
    <w:rsid w:val="00D12920"/>
    <w:rsid w:val="00D13E13"/>
    <w:rsid w:val="00D16167"/>
    <w:rsid w:val="00D219EF"/>
    <w:rsid w:val="00D22001"/>
    <w:rsid w:val="00D26D6A"/>
    <w:rsid w:val="00D27902"/>
    <w:rsid w:val="00D279BC"/>
    <w:rsid w:val="00D30CF0"/>
    <w:rsid w:val="00D31466"/>
    <w:rsid w:val="00D333B8"/>
    <w:rsid w:val="00D34992"/>
    <w:rsid w:val="00D37357"/>
    <w:rsid w:val="00D37465"/>
    <w:rsid w:val="00D37708"/>
    <w:rsid w:val="00D37C59"/>
    <w:rsid w:val="00D40960"/>
    <w:rsid w:val="00D42A60"/>
    <w:rsid w:val="00D43EB5"/>
    <w:rsid w:val="00D548B4"/>
    <w:rsid w:val="00D56129"/>
    <w:rsid w:val="00D57C62"/>
    <w:rsid w:val="00D640D9"/>
    <w:rsid w:val="00D70C51"/>
    <w:rsid w:val="00D77A52"/>
    <w:rsid w:val="00D80D55"/>
    <w:rsid w:val="00D81C85"/>
    <w:rsid w:val="00D820A8"/>
    <w:rsid w:val="00D834E5"/>
    <w:rsid w:val="00D923BD"/>
    <w:rsid w:val="00DA09C5"/>
    <w:rsid w:val="00DA1B64"/>
    <w:rsid w:val="00DA344F"/>
    <w:rsid w:val="00DC1933"/>
    <w:rsid w:val="00DC386E"/>
    <w:rsid w:val="00DC7AC2"/>
    <w:rsid w:val="00DD4CB7"/>
    <w:rsid w:val="00DE05B9"/>
    <w:rsid w:val="00DE4C65"/>
    <w:rsid w:val="00DE4C7D"/>
    <w:rsid w:val="00DF1979"/>
    <w:rsid w:val="00DF2FF5"/>
    <w:rsid w:val="00DF5372"/>
    <w:rsid w:val="00E02322"/>
    <w:rsid w:val="00E11D99"/>
    <w:rsid w:val="00E168AB"/>
    <w:rsid w:val="00E20C59"/>
    <w:rsid w:val="00E21E20"/>
    <w:rsid w:val="00E24988"/>
    <w:rsid w:val="00E25725"/>
    <w:rsid w:val="00E276D3"/>
    <w:rsid w:val="00E30F1F"/>
    <w:rsid w:val="00E31680"/>
    <w:rsid w:val="00E33652"/>
    <w:rsid w:val="00E41EED"/>
    <w:rsid w:val="00E54C13"/>
    <w:rsid w:val="00E64572"/>
    <w:rsid w:val="00E6796D"/>
    <w:rsid w:val="00E72552"/>
    <w:rsid w:val="00E7408D"/>
    <w:rsid w:val="00E76CD1"/>
    <w:rsid w:val="00E8665E"/>
    <w:rsid w:val="00E90009"/>
    <w:rsid w:val="00E91344"/>
    <w:rsid w:val="00E9227B"/>
    <w:rsid w:val="00E93172"/>
    <w:rsid w:val="00E970A8"/>
    <w:rsid w:val="00EA50B6"/>
    <w:rsid w:val="00EA77E3"/>
    <w:rsid w:val="00EB0205"/>
    <w:rsid w:val="00EB0C30"/>
    <w:rsid w:val="00EB70E5"/>
    <w:rsid w:val="00EC0B36"/>
    <w:rsid w:val="00EC21D2"/>
    <w:rsid w:val="00ED2FE3"/>
    <w:rsid w:val="00EE2B8B"/>
    <w:rsid w:val="00EE3BD2"/>
    <w:rsid w:val="00EE54E0"/>
    <w:rsid w:val="00EE6F87"/>
    <w:rsid w:val="00EF1F34"/>
    <w:rsid w:val="00EF365C"/>
    <w:rsid w:val="00EF6ED1"/>
    <w:rsid w:val="00F0622A"/>
    <w:rsid w:val="00F14B38"/>
    <w:rsid w:val="00F211FE"/>
    <w:rsid w:val="00F22F12"/>
    <w:rsid w:val="00F240F0"/>
    <w:rsid w:val="00F252EB"/>
    <w:rsid w:val="00F3587B"/>
    <w:rsid w:val="00F37C9D"/>
    <w:rsid w:val="00F40406"/>
    <w:rsid w:val="00F40D5A"/>
    <w:rsid w:val="00F47D10"/>
    <w:rsid w:val="00F5223A"/>
    <w:rsid w:val="00F67008"/>
    <w:rsid w:val="00F71B32"/>
    <w:rsid w:val="00F72E66"/>
    <w:rsid w:val="00F75093"/>
    <w:rsid w:val="00F8152D"/>
    <w:rsid w:val="00F87439"/>
    <w:rsid w:val="00F90549"/>
    <w:rsid w:val="00F97740"/>
    <w:rsid w:val="00FA0E7A"/>
    <w:rsid w:val="00FA193D"/>
    <w:rsid w:val="00FA6245"/>
    <w:rsid w:val="00FB716A"/>
    <w:rsid w:val="00FC240F"/>
    <w:rsid w:val="00FD1243"/>
    <w:rsid w:val="00FE0619"/>
    <w:rsid w:val="00FE2FFA"/>
    <w:rsid w:val="00FE3D96"/>
    <w:rsid w:val="00FE60BE"/>
    <w:rsid w:val="00FE7191"/>
    <w:rsid w:val="00FF0996"/>
    <w:rsid w:val="00FF35BA"/>
    <w:rsid w:val="00FF5473"/>
    <w:rsid w:val="00FF685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79D0E0FC"/>
  <w15:docId w15:val="{A8002B6F-4C8B-4002-BAEB-FEEBE6918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32DA"/>
    <w:pPr>
      <w:widowControl w:val="0"/>
      <w:spacing w:line="480" w:lineRule="auto"/>
    </w:pPr>
    <w:rPr>
      <w:rFonts w:ascii="Times New Roman" w:hAnsi="Times New Roman"/>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1EBA"/>
    <w:pPr>
      <w:tabs>
        <w:tab w:val="center" w:pos="4252"/>
        <w:tab w:val="right" w:pos="8504"/>
      </w:tabs>
      <w:snapToGrid w:val="0"/>
    </w:pPr>
  </w:style>
  <w:style w:type="character" w:customStyle="1" w:styleId="HeaderChar">
    <w:name w:val="Header Char"/>
    <w:basedOn w:val="DefaultParagraphFont"/>
    <w:link w:val="Header"/>
    <w:uiPriority w:val="99"/>
    <w:rsid w:val="00851EBA"/>
  </w:style>
  <w:style w:type="paragraph" w:styleId="Footer">
    <w:name w:val="footer"/>
    <w:basedOn w:val="Normal"/>
    <w:link w:val="FooterChar"/>
    <w:uiPriority w:val="99"/>
    <w:unhideWhenUsed/>
    <w:rsid w:val="00851EBA"/>
    <w:pPr>
      <w:tabs>
        <w:tab w:val="center" w:pos="4252"/>
        <w:tab w:val="right" w:pos="8504"/>
      </w:tabs>
      <w:snapToGrid w:val="0"/>
    </w:pPr>
  </w:style>
  <w:style w:type="character" w:customStyle="1" w:styleId="FooterChar">
    <w:name w:val="Footer Char"/>
    <w:basedOn w:val="DefaultParagraphFont"/>
    <w:link w:val="Footer"/>
    <w:uiPriority w:val="99"/>
    <w:rsid w:val="00851EBA"/>
  </w:style>
  <w:style w:type="character" w:styleId="LineNumber">
    <w:name w:val="line number"/>
    <w:basedOn w:val="DefaultParagraphFont"/>
    <w:uiPriority w:val="99"/>
    <w:semiHidden/>
    <w:unhideWhenUsed/>
    <w:rsid w:val="009A32DA"/>
    <w:rPr>
      <w:sz w:val="14"/>
    </w:rPr>
  </w:style>
  <w:style w:type="paragraph" w:styleId="BalloonText">
    <w:name w:val="Balloon Text"/>
    <w:basedOn w:val="Normal"/>
    <w:link w:val="BalloonTextChar"/>
    <w:uiPriority w:val="99"/>
    <w:semiHidden/>
    <w:unhideWhenUsed/>
    <w:rsid w:val="008528A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528AF"/>
    <w:rPr>
      <w:rFonts w:asciiTheme="majorHAnsi" w:eastAsiaTheme="majorEastAsia" w:hAnsiTheme="majorHAnsi" w:cstheme="majorBidi"/>
      <w:sz w:val="18"/>
      <w:szCs w:val="18"/>
    </w:rPr>
  </w:style>
  <w:style w:type="paragraph" w:styleId="ListParagraph">
    <w:name w:val="List Paragraph"/>
    <w:basedOn w:val="Normal"/>
    <w:uiPriority w:val="34"/>
    <w:qFormat/>
    <w:rsid w:val="001472DA"/>
    <w:pPr>
      <w:ind w:leftChars="400" w:left="840"/>
    </w:pPr>
  </w:style>
  <w:style w:type="paragraph" w:customStyle="1" w:styleId="MDPI62Acknowledgments">
    <w:name w:val="MDPI_6.2_Acknowledgments"/>
    <w:qFormat/>
    <w:rsid w:val="001472DA"/>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character" w:styleId="Hyperlink">
    <w:name w:val="Hyperlink"/>
    <w:basedOn w:val="DefaultParagraphFont"/>
    <w:uiPriority w:val="99"/>
    <w:unhideWhenUsed/>
    <w:rsid w:val="00D56129"/>
    <w:rPr>
      <w:color w:val="0563C1" w:themeColor="hyperlink"/>
      <w:u w:val="single"/>
    </w:rPr>
  </w:style>
  <w:style w:type="character" w:styleId="Strong">
    <w:name w:val="Strong"/>
    <w:basedOn w:val="DefaultParagraphFont"/>
    <w:uiPriority w:val="22"/>
    <w:qFormat/>
    <w:rsid w:val="00C4397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250265">
      <w:bodyDiv w:val="1"/>
      <w:marLeft w:val="0"/>
      <w:marRight w:val="0"/>
      <w:marTop w:val="0"/>
      <w:marBottom w:val="0"/>
      <w:divBdr>
        <w:top w:val="none" w:sz="0" w:space="0" w:color="auto"/>
        <w:left w:val="none" w:sz="0" w:space="0" w:color="auto"/>
        <w:bottom w:val="none" w:sz="0" w:space="0" w:color="auto"/>
        <w:right w:val="none" w:sz="0" w:space="0" w:color="auto"/>
      </w:divBdr>
      <w:divsChild>
        <w:div w:id="1271275963">
          <w:marLeft w:val="0"/>
          <w:marRight w:val="0"/>
          <w:marTop w:val="0"/>
          <w:marBottom w:val="0"/>
          <w:divBdr>
            <w:top w:val="none" w:sz="0" w:space="0" w:color="auto"/>
            <w:left w:val="none" w:sz="0" w:space="0" w:color="auto"/>
            <w:bottom w:val="none" w:sz="0" w:space="0" w:color="auto"/>
            <w:right w:val="none" w:sz="0" w:space="0" w:color="auto"/>
          </w:divBdr>
        </w:div>
      </w:divsChild>
    </w:div>
    <w:div w:id="513421089">
      <w:bodyDiv w:val="1"/>
      <w:marLeft w:val="0"/>
      <w:marRight w:val="0"/>
      <w:marTop w:val="0"/>
      <w:marBottom w:val="0"/>
      <w:divBdr>
        <w:top w:val="none" w:sz="0" w:space="0" w:color="auto"/>
        <w:left w:val="none" w:sz="0" w:space="0" w:color="auto"/>
        <w:bottom w:val="none" w:sz="0" w:space="0" w:color="auto"/>
        <w:right w:val="none" w:sz="0" w:space="0" w:color="auto"/>
      </w:divBdr>
    </w:div>
    <w:div w:id="1281952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image" Target="media/image8.tiff"/><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FED4D5-8837-47AB-B242-13BA63CC33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454</Words>
  <Characters>2589</Characters>
  <Application>Microsoft Office Word</Application>
  <DocSecurity>0</DocSecurity>
  <Lines>21</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Grizli777</Company>
  <LinksUpToDate>false</LinksUpToDate>
  <CharactersWithSpaces>3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和才 山口</dc:creator>
  <cp:lastModifiedBy>Asha Mol S.P.</cp:lastModifiedBy>
  <cp:revision>8</cp:revision>
  <cp:lastPrinted>2021-03-26T07:45:00Z</cp:lastPrinted>
  <dcterms:created xsi:type="dcterms:W3CDTF">2021-05-11T10:04:00Z</dcterms:created>
  <dcterms:modified xsi:type="dcterms:W3CDTF">2021-08-05T01:43:00Z</dcterms:modified>
</cp:coreProperties>
</file>